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1CEBD" w14:textId="34207EC8" w:rsidR="00966A0D" w:rsidRPr="00D352B0" w:rsidRDefault="00E13D4C" w:rsidP="008662BB">
      <w:pPr>
        <w:pStyle w:val="Heading1"/>
        <w:rPr>
          <w:sz w:val="44"/>
        </w:rPr>
      </w:pPr>
      <w:r w:rsidRPr="00D352B0">
        <w:rPr>
          <w:rFonts w:hint="eastAsia"/>
          <w:sz w:val="44"/>
        </w:rPr>
        <w:t>S</w:t>
      </w:r>
      <w:r w:rsidRPr="00D352B0">
        <w:rPr>
          <w:sz w:val="44"/>
        </w:rPr>
        <w:t>upplementary materials</w:t>
      </w:r>
    </w:p>
    <w:p w14:paraId="387702A1" w14:textId="77777777" w:rsidR="00981923" w:rsidRPr="00A618B2" w:rsidRDefault="00981923" w:rsidP="00981923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1875CB78" w14:textId="77777777" w:rsidR="009A5CA9" w:rsidRPr="003D29D6" w:rsidRDefault="009A5CA9" w:rsidP="009A5CA9">
      <w:pPr>
        <w:keepNext/>
        <w:spacing w:after="120"/>
        <w:outlineLvl w:val="1"/>
        <w:rPr>
          <w:rFonts w:ascii="Times New Roman" w:eastAsia="Times New Roman" w:hAnsi="Times New Roman" w:cs="Times New Roman"/>
          <w:b/>
          <w:bCs/>
          <w:iCs/>
          <w:lang w:eastAsia="de-CH"/>
        </w:rPr>
      </w:pPr>
      <w:r w:rsidRPr="00C93B3A">
        <w:rPr>
          <w:rFonts w:ascii="Times New Roman" w:eastAsia="Times New Roman" w:hAnsi="Times New Roman" w:cs="Times New Roman"/>
          <w:b/>
          <w:bCs/>
          <w:iCs/>
          <w:lang w:eastAsia="de-CH"/>
        </w:rPr>
        <w:t>Apolipoprotein E</w:t>
      </w:r>
      <w:r>
        <w:rPr>
          <w:rFonts w:ascii="Times New Roman" w:eastAsia="Times New Roman" w:hAnsi="Times New Roman" w:cs="Times New Roman"/>
          <w:b/>
          <w:bCs/>
          <w:iCs/>
          <w:lang w:eastAsia="de-CH"/>
        </w:rPr>
        <w:t xml:space="preserve"> Induced C</w:t>
      </w:r>
      <w:r w:rsidRPr="003D29D6">
        <w:rPr>
          <w:rFonts w:ascii="Times New Roman" w:eastAsia="Times New Roman" w:hAnsi="Times New Roman" w:cs="Times New Roman"/>
          <w:b/>
          <w:bCs/>
          <w:iCs/>
          <w:lang w:eastAsia="de-CH"/>
        </w:rPr>
        <w:t xml:space="preserve">ognitive </w:t>
      </w:r>
      <w:r>
        <w:rPr>
          <w:rFonts w:ascii="Times New Roman" w:eastAsia="Times New Roman" w:hAnsi="Times New Roman" w:cs="Times New Roman"/>
          <w:b/>
          <w:bCs/>
          <w:iCs/>
          <w:lang w:eastAsia="de-CH"/>
        </w:rPr>
        <w:t xml:space="preserve">Dysfunction: Mediation Analysis of </w:t>
      </w:r>
      <w:r w:rsidRPr="00C93B3A">
        <w:rPr>
          <w:rFonts w:ascii="Times New Roman" w:eastAsia="Times New Roman" w:hAnsi="Times New Roman" w:cs="Times New Roman"/>
          <w:b/>
          <w:bCs/>
          <w:iCs/>
          <w:lang w:eastAsia="de-CH"/>
        </w:rPr>
        <w:t xml:space="preserve">Lipids and Glucose Biomarkers </w:t>
      </w:r>
      <w:r>
        <w:rPr>
          <w:rFonts w:ascii="Times New Roman" w:eastAsia="Times New Roman" w:hAnsi="Times New Roman" w:cs="Times New Roman"/>
          <w:b/>
          <w:bCs/>
          <w:iCs/>
          <w:lang w:eastAsia="de-CH"/>
        </w:rPr>
        <w:t>in an Elderly Cohort Study</w:t>
      </w:r>
    </w:p>
    <w:p w14:paraId="2563829F" w14:textId="77777777" w:rsidR="00981923" w:rsidRPr="00A618B2" w:rsidRDefault="00981923" w:rsidP="0098192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96C2BC" w14:textId="53C97B61" w:rsidR="00981923" w:rsidRPr="00856CDE" w:rsidRDefault="00981923" w:rsidP="00981923">
      <w:pPr>
        <w:rPr>
          <w:rFonts w:ascii="Times New Roman" w:hAnsi="Times New Roman" w:cs="Times New Roman"/>
          <w:bCs/>
          <w:color w:val="000000" w:themeColor="text1"/>
        </w:rPr>
      </w:pPr>
      <w:r w:rsidRPr="00856CDE">
        <w:rPr>
          <w:rFonts w:ascii="Times New Roman" w:hAnsi="Times New Roman" w:cs="Times New Roman"/>
          <w:bCs/>
          <w:color w:val="000000" w:themeColor="text1"/>
        </w:rPr>
        <w:t xml:space="preserve">Linxin </w:t>
      </w:r>
      <w:r w:rsidRPr="00856CDE">
        <w:rPr>
          <w:rFonts w:ascii="Times New Roman" w:hAnsi="Times New Roman" w:cs="Times New Roman"/>
          <w:b/>
          <w:bCs/>
          <w:color w:val="000000" w:themeColor="text1"/>
        </w:rPr>
        <w:t>Liu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</w:t>
      </w:r>
      <w:r w:rsidRPr="00856CDE">
        <w:rPr>
          <w:rFonts w:ascii="Times New Roman" w:hAnsi="Times New Roman" w:cs="Times New Roman"/>
          <w:bCs/>
          <w:color w:val="000000" w:themeColor="text1"/>
        </w:rPr>
        <w:t>MMed,</w:t>
      </w:r>
      <w:r w:rsidRPr="00856CDE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856CDE">
        <w:rPr>
          <w:rFonts w:ascii="Times New Roman" w:hAnsi="Times New Roman" w:cs="Times New Roman"/>
          <w:bCs/>
          <w:color w:val="000000" w:themeColor="text1"/>
        </w:rPr>
        <w:t xml:space="preserve">Huichu </w:t>
      </w:r>
      <w:r w:rsidRPr="00856CDE">
        <w:rPr>
          <w:rFonts w:ascii="Times New Roman" w:hAnsi="Times New Roman" w:cs="Times New Roman"/>
          <w:b/>
          <w:bCs/>
          <w:color w:val="000000" w:themeColor="text1"/>
        </w:rPr>
        <w:t>Li</w:t>
      </w:r>
      <w:r w:rsidR="009706AB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856CDE">
        <w:rPr>
          <w:rFonts w:ascii="Times New Roman" w:hAnsi="Times New Roman" w:cs="Times New Roman"/>
          <w:bCs/>
          <w:color w:val="000000" w:themeColor="text1"/>
        </w:rPr>
        <w:t>MA</w:t>
      </w:r>
      <w:r w:rsidRPr="00856CDE">
        <w:rPr>
          <w:rFonts w:ascii="Times New Roman" w:hAnsi="Times New Roman" w:cs="Times New Roman" w:hint="eastAsia"/>
          <w:bCs/>
          <w:color w:val="000000" w:themeColor="text1"/>
        </w:rPr>
        <w:t>,</w:t>
      </w:r>
      <w:r w:rsidRPr="00856CDE">
        <w:rPr>
          <w:rFonts w:ascii="Times New Roman" w:hAnsi="Times New Roman" w:cs="Times New Roman"/>
          <w:bCs/>
          <w:color w:val="000000" w:themeColor="text1"/>
        </w:rPr>
        <w:t xml:space="preserve"> Hari </w:t>
      </w:r>
      <w:r w:rsidRPr="00856CDE">
        <w:rPr>
          <w:rFonts w:ascii="Times New Roman" w:hAnsi="Times New Roman" w:cs="Times New Roman"/>
          <w:b/>
          <w:bCs/>
          <w:color w:val="000000" w:themeColor="text1"/>
        </w:rPr>
        <w:t>Iyer</w:t>
      </w:r>
      <w:r w:rsidR="009706A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56CDE">
        <w:rPr>
          <w:rFonts w:ascii="Times New Roman" w:hAnsi="Times New Roman" w:cs="Times New Roman"/>
          <w:bCs/>
          <w:color w:val="000000" w:themeColor="text1"/>
        </w:rPr>
        <w:t>ScD</w:t>
      </w:r>
      <w:r w:rsidRPr="00856CDE">
        <w:rPr>
          <w:rFonts w:ascii="Times New Roman" w:hAnsi="Times New Roman" w:cs="Times New Roman" w:hint="eastAsia"/>
          <w:bCs/>
          <w:color w:val="000000" w:themeColor="text1"/>
        </w:rPr>
        <w:t>,</w:t>
      </w:r>
      <w:r w:rsidRPr="00856CD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682C77" w:rsidRPr="003D29D6">
        <w:rPr>
          <w:rFonts w:ascii="Times New Roman" w:hAnsi="Times New Roman" w:cs="Times New Roman"/>
          <w:bCs/>
          <w:color w:val="000000" w:themeColor="text1"/>
        </w:rPr>
        <w:t xml:space="preserve">Andy </w:t>
      </w:r>
      <w:r w:rsidR="00682C77">
        <w:rPr>
          <w:rFonts w:ascii="Times New Roman" w:hAnsi="Times New Roman" w:cs="Times New Roman"/>
          <w:bCs/>
          <w:color w:val="000000" w:themeColor="text1"/>
        </w:rPr>
        <w:t xml:space="preserve">J. </w:t>
      </w:r>
      <w:r w:rsidR="00682C77" w:rsidRPr="00270BA1">
        <w:rPr>
          <w:rFonts w:ascii="Times New Roman" w:hAnsi="Times New Roman" w:cs="Times New Roman"/>
          <w:b/>
          <w:bCs/>
          <w:color w:val="000000" w:themeColor="text1"/>
        </w:rPr>
        <w:t>Liu</w:t>
      </w:r>
      <w:r w:rsidR="00682C77" w:rsidRPr="003D29D6">
        <w:rPr>
          <w:rFonts w:ascii="Times New Roman" w:hAnsi="Times New Roman" w:cs="Times New Roman"/>
          <w:bCs/>
          <w:color w:val="000000" w:themeColor="text1"/>
        </w:rPr>
        <w:t xml:space="preserve">, MD, </w:t>
      </w:r>
      <w:r w:rsidRPr="00856CDE">
        <w:rPr>
          <w:rFonts w:ascii="Times New Roman" w:hAnsi="Times New Roman" w:cs="Times New Roman"/>
          <w:bCs/>
          <w:color w:val="000000" w:themeColor="text1"/>
        </w:rPr>
        <w:t xml:space="preserve">Yi </w:t>
      </w:r>
      <w:r w:rsidRPr="00856CDE">
        <w:rPr>
          <w:rFonts w:ascii="Times New Roman" w:hAnsi="Times New Roman" w:cs="Times New Roman"/>
          <w:b/>
          <w:bCs/>
          <w:color w:val="000000" w:themeColor="text1"/>
        </w:rPr>
        <w:t>Zeng</w:t>
      </w:r>
      <w:r w:rsidRPr="00856CDE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856CDE">
        <w:rPr>
          <w:rFonts w:ascii="Times New Roman" w:hAnsi="Times New Roman" w:cs="Times New Roman"/>
          <w:bCs/>
          <w:color w:val="000000" w:themeColor="text1"/>
        </w:rPr>
        <w:t>PhD</w:t>
      </w:r>
      <w:r w:rsidRPr="00856CDE">
        <w:rPr>
          <w:rFonts w:ascii="Times New Roman" w:hAnsi="Times New Roman" w:cs="Times New Roman" w:hint="eastAsia"/>
          <w:bCs/>
          <w:color w:val="000000" w:themeColor="text1"/>
        </w:rPr>
        <w:t>,</w:t>
      </w:r>
      <w:r w:rsidRPr="00856CDE">
        <w:rPr>
          <w:rFonts w:ascii="Times New Roman" w:hAnsi="Times New Roman" w:cs="Times New Roman"/>
          <w:bCs/>
          <w:color w:val="000000" w:themeColor="text1"/>
        </w:rPr>
        <w:t xml:space="preserve"> John S. </w:t>
      </w:r>
      <w:r w:rsidRPr="00856CDE">
        <w:rPr>
          <w:rFonts w:ascii="Times New Roman" w:hAnsi="Times New Roman" w:cs="Times New Roman"/>
          <w:b/>
          <w:bCs/>
          <w:color w:val="000000" w:themeColor="text1"/>
        </w:rPr>
        <w:t>Ji</w:t>
      </w:r>
      <w:r w:rsidRPr="00856CDE">
        <w:rPr>
          <w:rFonts w:ascii="Times New Roman" w:hAnsi="Times New Roman" w:cs="Times New Roman"/>
          <w:bCs/>
          <w:color w:val="000000" w:themeColor="text1"/>
          <w:vertAlign w:val="superscript"/>
        </w:rPr>
        <w:t>*</w:t>
      </w:r>
      <w:r w:rsidRPr="00856CDE">
        <w:rPr>
          <w:rFonts w:ascii="Times New Roman" w:hAnsi="Times New Roman" w:cs="Times New Roman"/>
          <w:bCs/>
          <w:color w:val="000000" w:themeColor="text1"/>
        </w:rPr>
        <w:t xml:space="preserve"> ScD</w:t>
      </w:r>
    </w:p>
    <w:p w14:paraId="33B9903F" w14:textId="77777777" w:rsidR="00981923" w:rsidRPr="00981923" w:rsidRDefault="00981923" w:rsidP="0098192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BBFB2B" w14:textId="77777777" w:rsidR="00981923" w:rsidRPr="00981923" w:rsidRDefault="00981923" w:rsidP="00981923">
      <w:pPr>
        <w:rPr>
          <w:rFonts w:ascii="Times New Roman" w:hAnsi="Times New Roman" w:cs="Times New Roman"/>
          <w:color w:val="000000" w:themeColor="text1"/>
        </w:rPr>
      </w:pPr>
    </w:p>
    <w:p w14:paraId="47B0024A" w14:textId="77777777" w:rsidR="00981923" w:rsidRDefault="00981923" w:rsidP="008662BB">
      <w:pPr>
        <w:rPr>
          <w:rFonts w:ascii="Arial" w:hAnsi="Arial" w:cs="Arial"/>
          <w:color w:val="000000"/>
          <w:shd w:val="clear" w:color="auto" w:fill="FFFFFF"/>
        </w:rPr>
      </w:pPr>
    </w:p>
    <w:p w14:paraId="2280BA85" w14:textId="4281BB13" w:rsidR="008662BB" w:rsidRDefault="008662BB" w:rsidP="008662BB">
      <w:pPr>
        <w:rPr>
          <w:rFonts w:ascii="Arial" w:hAnsi="Arial" w:cs="Arial"/>
          <w:color w:val="000000"/>
          <w:shd w:val="clear" w:color="auto" w:fill="FFFFFF"/>
        </w:rPr>
      </w:pPr>
    </w:p>
    <w:p w14:paraId="05F28FC3" w14:textId="1EC13149" w:rsidR="008662BB" w:rsidRPr="008662BB" w:rsidRDefault="008662BB" w:rsidP="008662BB">
      <w:pPr>
        <w:spacing w:before="240"/>
        <w:rPr>
          <w:rFonts w:ascii="Times New Roman" w:hAnsi="Times New Roman" w:cs="Times New Roman"/>
          <w:b/>
          <w:bCs/>
        </w:rPr>
      </w:pPr>
      <w:r w:rsidRPr="008662BB">
        <w:rPr>
          <w:rFonts w:ascii="Times New Roman" w:hAnsi="Times New Roman" w:cs="Times New Roman" w:hint="eastAsia"/>
          <w:b/>
          <w:bCs/>
        </w:rPr>
        <w:t>T</w:t>
      </w:r>
      <w:r w:rsidRPr="008662BB">
        <w:rPr>
          <w:rFonts w:ascii="Times New Roman" w:hAnsi="Times New Roman" w:cs="Times New Roman"/>
          <w:b/>
          <w:bCs/>
        </w:rPr>
        <w:t xml:space="preserve">able S1. The association between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="Times New Roman"/>
          <w:b/>
          <w:bCs/>
        </w:rPr>
        <w:t>/glucose</w:t>
      </w:r>
      <w:r w:rsidRPr="008662BB">
        <w:rPr>
          <w:rFonts w:ascii="Times New Roman" w:hAnsi="Times New Roman" w:cs="Times New Roman"/>
          <w:b/>
          <w:bCs/>
        </w:rPr>
        <w:t xml:space="preserve"> and cognitive function (Binary </w:t>
      </w:r>
      <w:r w:rsidR="00733B8D">
        <w:rPr>
          <w:rFonts w:ascii="Times New Roman" w:hAnsi="Times New Roman" w:cs="Times New Roman"/>
          <w:b/>
          <w:bCs/>
        </w:rPr>
        <w:t>cognitive dysfunction</w:t>
      </w:r>
      <w:r w:rsidRPr="008662BB">
        <w:rPr>
          <w:rFonts w:ascii="Times New Roman" w:hAnsi="Times New Roman" w:cs="Times New Roman"/>
          <w:b/>
          <w:bCs/>
        </w:rPr>
        <w:t>)</w:t>
      </w:r>
    </w:p>
    <w:p w14:paraId="22EC7A21" w14:textId="4CFF9F7A" w:rsidR="008662BB" w:rsidRPr="008662BB" w:rsidRDefault="008662BB" w:rsidP="008662BB">
      <w:pPr>
        <w:spacing w:before="240"/>
        <w:rPr>
          <w:rFonts w:ascii="Times New Roman" w:hAnsi="Times New Roman" w:cs="Times New Roman"/>
          <w:b/>
          <w:bCs/>
        </w:rPr>
      </w:pPr>
      <w:r w:rsidRPr="008662BB">
        <w:rPr>
          <w:rFonts w:ascii="Times New Roman" w:hAnsi="Times New Roman" w:cstheme="minorBidi"/>
          <w:b/>
          <w:bCs/>
        </w:rPr>
        <w:t>Table S2.</w:t>
      </w:r>
      <w:r w:rsidRPr="008662BB">
        <w:rPr>
          <w:rFonts w:ascii="Times New Roman" w:hAnsi="Times New Roman" w:cs="Times New Roman"/>
          <w:b/>
          <w:bCs/>
        </w:rPr>
        <w:t xml:space="preserve"> The association between </w:t>
      </w:r>
      <w:r w:rsidRPr="008662BB">
        <w:rPr>
          <w:rFonts w:ascii="Times New Roman" w:hAnsi="Times New Roman" w:cs="Times New Roman"/>
          <w:b/>
          <w:bCs/>
          <w:i/>
          <w:iCs/>
        </w:rPr>
        <w:t>APOE</w:t>
      </w:r>
      <w:r w:rsidRPr="008662BB">
        <w:rPr>
          <w:rFonts w:ascii="Times New Roman" w:hAnsi="Times New Roman" w:cs="Times New Roman"/>
          <w:b/>
          <w:bCs/>
        </w:rPr>
        <w:t xml:space="preserve">,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="Times New Roman"/>
          <w:b/>
          <w:bCs/>
        </w:rPr>
        <w:t>, glucose</w:t>
      </w:r>
      <w:r w:rsidRPr="008662BB">
        <w:rPr>
          <w:rFonts w:ascii="Times New Roman" w:hAnsi="Times New Roman" w:cs="Times New Roman"/>
          <w:b/>
          <w:bCs/>
        </w:rPr>
        <w:t xml:space="preserve"> and cognitive function (Binary </w:t>
      </w:r>
      <w:r w:rsidR="00733B8D">
        <w:rPr>
          <w:rFonts w:ascii="Times New Roman" w:hAnsi="Times New Roman" w:cs="Times New Roman"/>
          <w:b/>
          <w:bCs/>
        </w:rPr>
        <w:t>cognitive dysfunction</w:t>
      </w:r>
      <w:r w:rsidRPr="008662BB">
        <w:rPr>
          <w:rFonts w:ascii="Times New Roman" w:hAnsi="Times New Roman" w:cs="Times New Roman"/>
          <w:b/>
          <w:bCs/>
        </w:rPr>
        <w:t>)</w:t>
      </w:r>
    </w:p>
    <w:p w14:paraId="60075D46" w14:textId="64A18F40" w:rsidR="008662BB" w:rsidRPr="008662BB" w:rsidRDefault="008662BB" w:rsidP="008662BB">
      <w:pPr>
        <w:spacing w:before="240"/>
        <w:rPr>
          <w:rFonts w:ascii="Times New Roman" w:hAnsi="Times New Roman" w:cstheme="minorBidi"/>
          <w:b/>
          <w:bCs/>
        </w:rPr>
      </w:pPr>
      <w:r w:rsidRPr="008662BB">
        <w:rPr>
          <w:rFonts w:ascii="Times New Roman" w:hAnsi="Times New Roman" w:cstheme="minorBidi"/>
          <w:b/>
          <w:bCs/>
        </w:rPr>
        <w:t xml:space="preserve">Table S3. The interaction of </w:t>
      </w:r>
      <w:r w:rsidRPr="008662BB">
        <w:rPr>
          <w:rFonts w:ascii="Times New Roman" w:hAnsi="Times New Roman" w:cstheme="minorBidi"/>
          <w:b/>
          <w:bCs/>
          <w:i/>
          <w:iCs/>
        </w:rPr>
        <w:t>APOE</w:t>
      </w:r>
      <w:r w:rsidR="00682C77">
        <w:rPr>
          <w:rFonts w:ascii="Times New Roman" w:hAnsi="Times New Roman" w:cstheme="minorBidi"/>
          <w:b/>
          <w:bCs/>
        </w:rPr>
        <w:t xml:space="preserve"> and </w:t>
      </w:r>
      <w:r w:rsidR="007D5833">
        <w:rPr>
          <w:rFonts w:ascii="Times New Roman" w:hAnsi="Times New Roman" w:cstheme="minorBidi"/>
          <w:b/>
          <w:bCs/>
        </w:rPr>
        <w:t>lipids</w:t>
      </w:r>
      <w:r w:rsidR="00682C77">
        <w:rPr>
          <w:rFonts w:ascii="Times New Roman" w:hAnsi="Times New Roman" w:cstheme="minorBidi"/>
          <w:b/>
          <w:bCs/>
        </w:rPr>
        <w:t>/glucose</w:t>
      </w:r>
      <w:r w:rsidRPr="008662BB">
        <w:rPr>
          <w:rFonts w:ascii="Times New Roman" w:hAnsi="Times New Roman" w:cstheme="minorBidi"/>
          <w:b/>
          <w:bCs/>
        </w:rPr>
        <w:t xml:space="preserve"> on </w:t>
      </w:r>
      <w:r w:rsidR="00733B8D">
        <w:rPr>
          <w:rFonts w:ascii="Times New Roman" w:hAnsi="Times New Roman" w:cstheme="minorBidi"/>
          <w:b/>
          <w:bCs/>
        </w:rPr>
        <w:t>cognitive dysfunction</w:t>
      </w:r>
    </w:p>
    <w:p w14:paraId="3014332E" w14:textId="45F8A385" w:rsidR="008662BB" w:rsidRDefault="008662BB" w:rsidP="008662BB">
      <w:pPr>
        <w:spacing w:before="240"/>
        <w:rPr>
          <w:rFonts w:ascii="Times New Roman" w:hAnsi="Times New Roman" w:cs="Times New Roman"/>
          <w:b/>
          <w:bCs/>
        </w:rPr>
      </w:pPr>
      <w:r w:rsidRPr="008662BB">
        <w:rPr>
          <w:rFonts w:ascii="Times New Roman" w:hAnsi="Times New Roman" w:cs="Times New Roman" w:hint="eastAsia"/>
          <w:b/>
          <w:bCs/>
        </w:rPr>
        <w:t>T</w:t>
      </w:r>
      <w:r w:rsidRPr="008662BB">
        <w:rPr>
          <w:rFonts w:ascii="Times New Roman" w:hAnsi="Times New Roman" w:cs="Times New Roman"/>
          <w:b/>
          <w:bCs/>
        </w:rPr>
        <w:t xml:space="preserve">able S4. The OR (95%CI) of the </w:t>
      </w:r>
      <w:r w:rsidRPr="008662BB">
        <w:rPr>
          <w:rFonts w:ascii="Times New Roman" w:hAnsi="Times New Roman" w:cs="Times New Roman"/>
          <w:b/>
          <w:bCs/>
          <w:i/>
          <w:iCs/>
        </w:rPr>
        <w:t>APOE</w:t>
      </w:r>
      <w:r w:rsidRPr="008662BB">
        <w:rPr>
          <w:rFonts w:ascii="Times New Roman" w:hAnsi="Times New Roman" w:cs="Times New Roman"/>
          <w:b/>
          <w:bCs/>
        </w:rPr>
        <w:t xml:space="preserve"> for </w:t>
      </w:r>
      <w:r w:rsidR="00733B8D">
        <w:rPr>
          <w:rFonts w:ascii="Times New Roman" w:hAnsi="Times New Roman" w:cs="Times New Roman"/>
          <w:b/>
          <w:bCs/>
        </w:rPr>
        <w:t>cognitive dysfunction</w:t>
      </w:r>
      <w:r w:rsidRPr="008662BB">
        <w:rPr>
          <w:rFonts w:ascii="Times New Roman" w:hAnsi="Times New Roman" w:cs="Times New Roman"/>
          <w:b/>
          <w:bCs/>
        </w:rPr>
        <w:t xml:space="preserve"> stratified by different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="Times New Roman"/>
          <w:b/>
          <w:bCs/>
        </w:rPr>
        <w:t>/glucose</w:t>
      </w:r>
      <w:r w:rsidRPr="008662BB">
        <w:rPr>
          <w:rFonts w:ascii="Times New Roman" w:hAnsi="Times New Roman" w:cs="Times New Roman"/>
          <w:b/>
          <w:bCs/>
        </w:rPr>
        <w:t xml:space="preserve"> level</w:t>
      </w:r>
    </w:p>
    <w:p w14:paraId="4D335DAC" w14:textId="77777777" w:rsidR="00313207" w:rsidRDefault="00313207" w:rsidP="00313207">
      <w:pPr>
        <w:spacing w:line="380" w:lineRule="exact"/>
        <w:rPr>
          <w:rFonts w:ascii="Times New Roman" w:hAnsi="Times New Roman" w:cs="Times New Roman"/>
          <w:b/>
          <w:bCs/>
        </w:rPr>
      </w:pPr>
      <w:r w:rsidRPr="00C86FC5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C86F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Pr="00C86FC5">
        <w:rPr>
          <w:rFonts w:ascii="Times New Roman" w:hAnsi="Times New Roman" w:cs="Times New Roman"/>
          <w:b/>
          <w:bCs/>
        </w:rPr>
        <w:t>. The inclusion of the study subjects</w:t>
      </w:r>
    </w:p>
    <w:p w14:paraId="33FDC25D" w14:textId="77777777" w:rsidR="00313207" w:rsidRPr="008662BB" w:rsidRDefault="00313207" w:rsidP="008662BB">
      <w:pPr>
        <w:spacing w:before="240"/>
        <w:rPr>
          <w:rFonts w:ascii="Times New Roman" w:hAnsi="Times New Roman" w:cs="Times New Roman"/>
          <w:b/>
          <w:bCs/>
        </w:rPr>
      </w:pPr>
    </w:p>
    <w:p w14:paraId="1AFDC4BF" w14:textId="27693AE7" w:rsidR="00142B6F" w:rsidRDefault="00142B6F" w:rsidP="00D352B0"/>
    <w:p w14:paraId="0B057D06" w14:textId="77777777" w:rsidR="008662BB" w:rsidRDefault="008662BB" w:rsidP="00D352B0">
      <w:pPr>
        <w:sectPr w:rsidR="008662BB" w:rsidSect="00D352B0">
          <w:pgSz w:w="11900" w:h="16840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724A192" w14:textId="427F4A60" w:rsidR="00D352B0" w:rsidRPr="00D352B0" w:rsidRDefault="00D352B0" w:rsidP="00D352B0"/>
    <w:p w14:paraId="4CD7F92A" w14:textId="73625A5F" w:rsidR="00F16F1E" w:rsidRPr="00F16F1E" w:rsidRDefault="00F16F1E" w:rsidP="00AD714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ble S1. The association between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="Times New Roman"/>
          <w:b/>
          <w:bCs/>
          <w:sz w:val="22"/>
          <w:szCs w:val="22"/>
        </w:rPr>
        <w:t>/glucose</w:t>
      </w:r>
      <w:r w:rsidRPr="00C86FC5">
        <w:rPr>
          <w:rFonts w:ascii="Times New Roman" w:hAnsi="Times New Roman" w:cs="Times New Roman"/>
          <w:b/>
          <w:bCs/>
          <w:sz w:val="22"/>
          <w:szCs w:val="22"/>
        </w:rPr>
        <w:t xml:space="preserve"> and cognitive functio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D714F">
        <w:rPr>
          <w:rFonts w:ascii="Times New Roman" w:hAnsi="Times New Roman" w:cs="Times New Roman"/>
          <w:b/>
          <w:bCs/>
          <w:sz w:val="22"/>
          <w:szCs w:val="22"/>
        </w:rPr>
        <w:t xml:space="preserve">(Binary </w:t>
      </w:r>
      <w:r w:rsidR="00733B8D">
        <w:rPr>
          <w:rFonts w:ascii="Times New Roman" w:hAnsi="Times New Roman" w:cs="Times New Roman"/>
          <w:b/>
          <w:bCs/>
          <w:sz w:val="22"/>
          <w:szCs w:val="22"/>
        </w:rPr>
        <w:t>cognitive dysfunction</w:t>
      </w:r>
      <w:r w:rsidR="00AD714F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tbl>
      <w:tblPr>
        <w:tblW w:w="1113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521"/>
        <w:gridCol w:w="874"/>
        <w:gridCol w:w="50"/>
        <w:gridCol w:w="2020"/>
        <w:gridCol w:w="1000"/>
        <w:gridCol w:w="193"/>
        <w:gridCol w:w="1836"/>
        <w:gridCol w:w="819"/>
      </w:tblGrid>
      <w:tr w:rsidR="00F16F1E" w:rsidRPr="00F16F1E" w14:paraId="33C69D50" w14:textId="77777777" w:rsidTr="00F16F1E">
        <w:trPr>
          <w:trHeight w:val="323"/>
          <w:jc w:val="center"/>
        </w:trPr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B090A" w14:textId="55FC5E21" w:rsidR="00F16F1E" w:rsidRPr="00F16F1E" w:rsidRDefault="00733B8D" w:rsidP="00F16F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ognitive dysfunction</w:t>
            </w:r>
            <w:r w:rsidR="00F16F1E"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Yes vs. No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6C9DC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AAEE7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48D50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E1525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E1989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68898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2F14F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01F1F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F16F1E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F16F1E" w:rsidRPr="00F16F1E" w14:paraId="20C38A6C" w14:textId="77777777" w:rsidTr="00F16F1E">
        <w:trPr>
          <w:trHeight w:val="323"/>
          <w:jc w:val="center"/>
        </w:trPr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DD09E" w14:textId="77777777" w:rsidR="00F16F1E" w:rsidRPr="00F16F1E" w:rsidRDefault="00F16F1E" w:rsidP="00F16F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ach mmol/L increment in </w:t>
            </w:r>
            <w:r w:rsidRPr="00F16F1E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923FB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1 (0.77, 0.941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5FADA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5262F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69A43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5 (0.782, 0.95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8D73B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5B294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07776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7 (0.775, 0.9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3BD56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F16F1E" w:rsidRPr="00F16F1E" w14:paraId="20914FD5" w14:textId="77777777" w:rsidTr="00F16F1E">
        <w:trPr>
          <w:trHeight w:val="323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22695" w14:textId="77777777" w:rsidR="00F16F1E" w:rsidRPr="00F16F1E" w:rsidRDefault="00F16F1E" w:rsidP="00F16F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ach mmol/L increment in TG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ED155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9 (0.724, 0.99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1945B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51ECE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BA413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9 (0.724, 0.99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226AD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2700B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154D9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6 (0.711, 0.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0F69A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F16F1E" w:rsidRPr="00F16F1E" w14:paraId="303A6107" w14:textId="77777777" w:rsidTr="00F16F1E">
        <w:trPr>
          <w:trHeight w:val="323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068B6" w14:textId="77777777" w:rsidR="00F16F1E" w:rsidRPr="00F16F1E" w:rsidRDefault="00F16F1E" w:rsidP="00F16F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ach mmol/L increment in HDL-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DC8C9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9 (0.514, 0.8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CA97B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E91B9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94F56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7 (0.518, 0.8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543A7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113FE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8C533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5 (0.519, 0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20BC6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F16F1E" w:rsidRPr="00F16F1E" w14:paraId="4DFBA673" w14:textId="77777777" w:rsidTr="00F16F1E">
        <w:trPr>
          <w:trHeight w:val="344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928ED" w14:textId="77777777" w:rsidR="00F16F1E" w:rsidRPr="00F16F1E" w:rsidRDefault="00F16F1E" w:rsidP="00F16F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ach mmol/L increment in LDL-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3EEB4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6 (0.793, 1.01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94ABB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4AB85" w14:textId="38AC9151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4E103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1 (0.806, 1.02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905D0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0A83E" w14:textId="4F4F9D4D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34EC1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8 (0.795, 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1223F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F16F1E" w:rsidRPr="00F16F1E" w14:paraId="00436845" w14:textId="77777777" w:rsidTr="00F16F1E">
        <w:trPr>
          <w:trHeight w:val="344"/>
          <w:jc w:val="center"/>
        </w:trPr>
        <w:tc>
          <w:tcPr>
            <w:tcW w:w="2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D6244" w14:textId="77777777" w:rsidR="00F16F1E" w:rsidRPr="00F16F1E" w:rsidRDefault="00F16F1E" w:rsidP="00F16F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/ HDL-C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FB866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6 (0.941, 1.097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1F7E6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FFA0A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8100D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1 (0.948, 1.099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C81F7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29FE5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4CF2C0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1 (0.934, 1.0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09926E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</w:tr>
      <w:tr w:rsidR="00F16F1E" w:rsidRPr="00F16F1E" w14:paraId="6A2F76FA" w14:textId="77777777" w:rsidTr="007D5833">
        <w:trPr>
          <w:trHeight w:val="344"/>
          <w:jc w:val="center"/>
        </w:trPr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3DE88" w14:textId="77777777" w:rsidR="00F16F1E" w:rsidRPr="00F16F1E" w:rsidRDefault="00F16F1E" w:rsidP="00F16F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-C/ HDL-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CDB7A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2 (0.916, 1.16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CB7E8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7F800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20518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43 (0.924, 1.1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A6114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B23AC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42412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8 (0.907, 1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8B548" w14:textId="77777777" w:rsidR="00F16F1E" w:rsidRPr="00F16F1E" w:rsidRDefault="00F16F1E" w:rsidP="00F16F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16F1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4</w:t>
            </w:r>
          </w:p>
        </w:tc>
      </w:tr>
      <w:tr w:rsidR="0066692C" w:rsidRPr="00F16F1E" w14:paraId="37807F99" w14:textId="77777777" w:rsidTr="007D5833">
        <w:trPr>
          <w:trHeight w:val="344"/>
          <w:jc w:val="center"/>
        </w:trPr>
        <w:tc>
          <w:tcPr>
            <w:tcW w:w="2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F8AD7" w14:textId="6BFA188D" w:rsidR="0066692C" w:rsidRPr="007D5833" w:rsidRDefault="0066692C" w:rsidP="000E46D1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Each mmol/L increment i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BG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E49AC" w14:textId="6775BB3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016 (0.971, 1.064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D3715" w14:textId="2A9C15F5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36F42C" w14:textId="7777777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422A22" w14:textId="7E32AD42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018 (0.97, 1.067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70E6E" w14:textId="792DA75F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14EA6" w14:textId="7777777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33B74" w14:textId="1BC8A153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02 (0.971, 1.0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CA271" w14:textId="0E1B0E3E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29</w:t>
            </w:r>
          </w:p>
        </w:tc>
      </w:tr>
      <w:tr w:rsidR="0066692C" w:rsidRPr="00F16F1E" w14:paraId="10C4D6B0" w14:textId="77777777" w:rsidTr="007D5833">
        <w:trPr>
          <w:trHeight w:val="344"/>
          <w:jc w:val="center"/>
        </w:trPr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04D08" w14:textId="1B8ED987" w:rsidR="0066692C" w:rsidRPr="007D5833" w:rsidRDefault="0066692C" w:rsidP="0066692C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ach μmol/L increment in GSP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815A1" w14:textId="09E060D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96 (0.992, 0.99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B2A6A5" w14:textId="7FEFD87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FC3A8" w14:textId="7777777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1FB51" w14:textId="5278F614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96 (0.992, 0.99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4332DD" w14:textId="058538AF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2F2FE" w14:textId="77777777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0E8A5" w14:textId="41BE5C03" w:rsidR="0066692C" w:rsidRPr="00F16F1E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96 (0.993, 0.9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9CAC5" w14:textId="69C73D7D" w:rsidR="0066692C" w:rsidRDefault="0066692C" w:rsidP="0066692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</w:tbl>
    <w:p w14:paraId="7D824011" w14:textId="57985DB6" w:rsidR="00F16F1E" w:rsidRPr="000F70CC" w:rsidRDefault="00F16F1E" w:rsidP="00F16F1E">
      <w:pPr>
        <w:spacing w:line="240" w:lineRule="exact"/>
        <w:ind w:left="2160" w:right="1900"/>
        <w:rPr>
          <w:rFonts w:ascii="Times New Roman" w:eastAsia="DengXian" w:hAnsi="Times New Roman" w:cs="Times New Roman"/>
          <w:color w:val="00000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Note: a. The models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adjusted for age, sex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ethnicity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and education; b. The models additionally adjusted for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r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s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idence, marriage, exercise, smoking, and drinking alcohol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based on the prior model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c. The models additionally adjusted for BMI, hypertension</w:t>
      </w:r>
      <w:r w:rsidR="0066692C">
        <w:rPr>
          <w:rFonts w:ascii="Times New Roman" w:eastAsia="DengXian" w:hAnsi="Times New Roman" w:cs="Times New Roman"/>
          <w:color w:val="000000"/>
          <w:sz w:val="18"/>
          <w:szCs w:val="18"/>
        </w:rPr>
        <w:t>, FBG (</w:t>
      </w:r>
      <w:r w:rsidR="0066692C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cholesterol</w:t>
      </w:r>
      <w:r w:rsidR="0066692C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model), TC (glucose model)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based on the prior model. </w:t>
      </w:r>
    </w:p>
    <w:p w14:paraId="45E19AF1" w14:textId="037AD3BF" w:rsidR="00F16F1E" w:rsidRDefault="00F16F1E" w:rsidP="00F16F1E"/>
    <w:p w14:paraId="09AD347E" w14:textId="77777777" w:rsidR="00AD714F" w:rsidRDefault="00AD714F" w:rsidP="00F16F1E">
      <w:pPr>
        <w:sectPr w:rsidR="00AD714F" w:rsidSect="00F16F1E">
          <w:pgSz w:w="16840" w:h="11900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A1A00AF" w14:textId="0B2BC55F" w:rsidR="00AD714F" w:rsidRPr="00AD714F" w:rsidRDefault="00AD714F" w:rsidP="00AD714F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theme="minorBidi"/>
          <w:b/>
          <w:bCs/>
        </w:rPr>
        <w:lastRenderedPageBreak/>
        <w:t>Table S2.</w:t>
      </w:r>
      <w:r w:rsidRPr="00AE5C1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he association between </w:t>
      </w:r>
      <w:r w:rsidRPr="009155E4">
        <w:rPr>
          <w:rFonts w:ascii="Times New Roman" w:hAnsi="Times New Roman" w:cs="Times New Roman"/>
          <w:b/>
          <w:bCs/>
          <w:i/>
          <w:iCs/>
          <w:sz w:val="22"/>
          <w:szCs w:val="22"/>
        </w:rPr>
        <w:t>APO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="Times New Roman"/>
          <w:b/>
          <w:bCs/>
          <w:sz w:val="22"/>
          <w:szCs w:val="22"/>
        </w:rPr>
        <w:t>, glucose</w:t>
      </w:r>
      <w:r w:rsidRPr="00C86FC5">
        <w:rPr>
          <w:rFonts w:ascii="Times New Roman" w:hAnsi="Times New Roman" w:cs="Times New Roman"/>
          <w:b/>
          <w:bCs/>
          <w:sz w:val="22"/>
          <w:szCs w:val="22"/>
        </w:rPr>
        <w:t xml:space="preserve"> and cognitive functio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Binary </w:t>
      </w:r>
      <w:r w:rsidR="00733B8D">
        <w:rPr>
          <w:rFonts w:ascii="Times New Roman" w:hAnsi="Times New Roman" w:cs="Times New Roman"/>
          <w:b/>
          <w:bCs/>
          <w:sz w:val="22"/>
          <w:szCs w:val="22"/>
        </w:rPr>
        <w:t>cognitive dysfunction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tbl>
      <w:tblPr>
        <w:tblW w:w="14570" w:type="dxa"/>
        <w:jc w:val="center"/>
        <w:tblLook w:val="04A0" w:firstRow="1" w:lastRow="0" w:firstColumn="1" w:lastColumn="0" w:noHBand="0" w:noVBand="1"/>
      </w:tblPr>
      <w:tblGrid>
        <w:gridCol w:w="1889"/>
        <w:gridCol w:w="3224"/>
        <w:gridCol w:w="1985"/>
        <w:gridCol w:w="962"/>
        <w:gridCol w:w="567"/>
        <w:gridCol w:w="1701"/>
        <w:gridCol w:w="948"/>
        <w:gridCol w:w="425"/>
        <w:gridCol w:w="1843"/>
        <w:gridCol w:w="1026"/>
      </w:tblGrid>
      <w:tr w:rsidR="00AD714F" w:rsidRPr="00236641" w14:paraId="03FD5778" w14:textId="77777777" w:rsidTr="007D5833">
        <w:trPr>
          <w:trHeight w:val="300"/>
          <w:tblHeader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7968" w14:textId="77777777" w:rsidR="00AD714F" w:rsidRPr="001823AA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5D47" w14:textId="77777777" w:rsidR="00AD714F" w:rsidRPr="00497038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461C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676E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B6D7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FB58" w14:textId="77777777" w:rsidR="00AD714F" w:rsidRPr="00236641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4360" w14:textId="77777777" w:rsidR="00AD714F" w:rsidRPr="001823AA" w:rsidRDefault="00AD714F" w:rsidP="00240A7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7CA2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4CFD" w14:textId="77777777" w:rsidR="00AD714F" w:rsidRPr="00236641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3C63" w14:textId="77777777" w:rsidR="00AD714F" w:rsidRPr="001823AA" w:rsidRDefault="00AD714F" w:rsidP="00240A75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AD714F" w:rsidRPr="00236641" w14:paraId="08EFD7F3" w14:textId="77777777" w:rsidTr="0062558B">
        <w:trPr>
          <w:trHeight w:val="300"/>
          <w:jc w:val="center"/>
        </w:trPr>
        <w:tc>
          <w:tcPr>
            <w:tcW w:w="1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3E3C" w14:textId="77777777" w:rsidR="00AD714F" w:rsidRPr="001823AA" w:rsidRDefault="00AD714F" w:rsidP="00240A75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AA6" w14:textId="77777777" w:rsidR="00AD714F" w:rsidRPr="00497038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A448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DEB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1919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474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71A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3D10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6A1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3D5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AD714F" w:rsidRPr="00236641" w14:paraId="37E1C824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4962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913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6D23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6 (0.693, 1.21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C62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0F2F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40EA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3 (0.682, 1.19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561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592A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513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1 (0.689, 1.2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432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</w:tr>
      <w:tr w:rsidR="00AD714F" w:rsidRPr="00236641" w14:paraId="7EA38A9C" w14:textId="77777777" w:rsidTr="0062558B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EF15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E8F2" w14:textId="77777777" w:rsidR="00AD714F" w:rsidRPr="00236641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08B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2 (0.626, 2.4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C3C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E89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775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6 (0.729, 2.6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D9A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5E94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213E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6 (0.714, 2.5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1A51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AD714F" w:rsidRPr="00236641" w14:paraId="4E930B4E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  <w:hideMark/>
          </w:tcPr>
          <w:p w14:paraId="6309862B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176E" w14:textId="77777777" w:rsidR="00AD714F" w:rsidRPr="00236641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C1D0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3 (0.901, 1.63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FCF1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5BC1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C96A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1 (0.901, 1.63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BA3C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314B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C523" w14:textId="77777777" w:rsidR="00AD714F" w:rsidRPr="0044391F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2 (0.916, 1.66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C714" w14:textId="77777777" w:rsidR="00AD714F" w:rsidRPr="0044391F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AD714F" w:rsidRPr="00236641" w14:paraId="0550FB4B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7C49" w14:textId="77777777" w:rsidR="00AD714F" w:rsidRPr="00236641" w:rsidRDefault="00AD714F" w:rsidP="00240A75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+TC</w:t>
            </w: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EB44" w14:textId="77777777" w:rsidR="00AD714F" w:rsidRPr="001823AA" w:rsidRDefault="00AD714F" w:rsidP="00240A75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552A" w14:textId="77777777" w:rsidR="00AD714F" w:rsidRPr="00497038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E59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87C0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C2B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9D47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7459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615" w14:textId="77777777" w:rsidR="00AD714F" w:rsidRPr="00822620" w:rsidRDefault="00AD714F" w:rsidP="00240A75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EEBF" w14:textId="77777777" w:rsidR="00AD714F" w:rsidRPr="00822620" w:rsidRDefault="00AD714F" w:rsidP="00240A75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558B" w:rsidRPr="00236641" w14:paraId="10A778F7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20ED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CBCF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A861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8 (0.638, 1.12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6576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19A4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5DC7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2 (0.634, 1.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3C8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D5B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2C89" w14:textId="29C56340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41 (0.633, 1.11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719E" w14:textId="147D4F37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62558B" w:rsidRPr="00236641" w14:paraId="2EE417FD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68E9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992" w14:textId="77777777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EFB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3 (0.583, 2.31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530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DB9C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9DB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1 (0.685, 2.5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B34B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89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08C7" w14:textId="2654B6F7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324 (0.678, 2.58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B386" w14:textId="1AFBEE3C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62558B" w:rsidRPr="00236641" w14:paraId="253C6407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0592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A8E0" w14:textId="77777777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683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6 (0.922, 1.65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50F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13F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CAB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4 (0.921, 1.65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63B6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CB2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4F9E" w14:textId="4DEF38BB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32 (0.918, 1.65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29E8" w14:textId="6D603BF7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62558B" w:rsidRPr="00236641" w14:paraId="47CF3DF6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  <w:hideMark/>
          </w:tcPr>
          <w:p w14:paraId="18D6239B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BA96" w14:textId="77777777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F2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ach mmol/L increment in</w:t>
            </w: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FF10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7 (0.756, 0.926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B1DF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A687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C8640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 (0.768, 0.941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0CBB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46B7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0D1599CC" w14:textId="1FE9715D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5 (0.768, 0.941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10B9ED3F" w14:textId="59AEAF5C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62558B" w:rsidRPr="00236641" w14:paraId="061A3922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E96B" w14:textId="4645CB16" w:rsidR="0062558B" w:rsidRPr="00236641" w:rsidRDefault="0062558B" w:rsidP="0062558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+TG</w:t>
            </w: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305" w14:textId="77777777" w:rsidR="0062558B" w:rsidRPr="001823AA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981D" w14:textId="77777777" w:rsidR="0062558B" w:rsidRPr="00497038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D72" w14:textId="77777777" w:rsidR="0062558B" w:rsidRPr="00822620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913F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E7C4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7CA" w14:textId="77777777" w:rsidR="0062558B" w:rsidRPr="00822620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534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70B" w14:textId="1D8A4D91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1F3" w14:textId="5DCE71CA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558B" w:rsidRPr="00236641" w14:paraId="36B63964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E7896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E4EA" w14:textId="393F3AF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75B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3 (0.698, 1.2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96F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D2F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29A3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1 (0.688, 1.20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BE7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704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8A616" w14:textId="53F0427A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08 (0.686, 1.20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6778" w14:textId="433311F8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502</w:t>
            </w:r>
          </w:p>
        </w:tc>
      </w:tr>
      <w:tr w:rsidR="0062558B" w:rsidRPr="00236641" w14:paraId="78662B92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8028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354E" w14:textId="212370FC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2B5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9 (0.662, 2.4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DA2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E90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491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 (0.755, 2.70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38BE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13E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9E30" w14:textId="19453428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433 (0.743, 2.76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66CB" w14:textId="0EEEACF0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62558B" w:rsidRPr="00236641" w14:paraId="0CD9BA74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783B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211D" w14:textId="6B261F96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96C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 (0.916, 1.653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2471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E59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981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28 (0.914, 1.649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4B3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0393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A0325" w14:textId="756D34D2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23 (0.91, 1.643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47717D" w14:textId="799060FC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62558B" w:rsidRPr="00236641" w14:paraId="406FB9F2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  <w:hideMark/>
          </w:tcPr>
          <w:p w14:paraId="17D2B927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CBD0" w14:textId="25E4CEE8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F2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ach mmol/L increment in</w:t>
            </w: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G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9859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4 (0.718, 0.991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4121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9508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5DFF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5 (0.719, 0.992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F6D9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BC4C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414684CE" w14:textId="32E597C3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44 (0.718, 0.993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49619A78" w14:textId="2CFBE331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62558B" w:rsidRPr="00236641" w14:paraId="3EFD9DA8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D5647" w14:textId="4DA5437A" w:rsidR="0062558B" w:rsidRPr="00236641" w:rsidRDefault="0062558B" w:rsidP="0062558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+HDLC</w:t>
            </w: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A1B5" w14:textId="77777777" w:rsidR="0062558B" w:rsidRPr="001823AA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7446" w14:textId="77777777" w:rsidR="0062558B" w:rsidRPr="00497038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AE7" w14:textId="77777777" w:rsidR="0062558B" w:rsidRPr="00822620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0F9B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648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46D" w14:textId="77777777" w:rsidR="0062558B" w:rsidRPr="00822620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57E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4232" w14:textId="56478FFD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F77" w14:textId="126BB7CD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558B" w:rsidRPr="00236641" w14:paraId="796F8FAE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FD11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024" w14:textId="7A84C121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D368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8 (0.702, 1.2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2037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2E2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4B8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2 (0.69, 1.20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EA9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EBE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1E3A" w14:textId="4976F39C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11 (0.689, 1.20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818B" w14:textId="736C9417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516</w:t>
            </w:r>
          </w:p>
        </w:tc>
      </w:tr>
      <w:tr w:rsidR="0062558B" w:rsidRPr="00236641" w14:paraId="099BF59E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EC6A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6F0F" w14:textId="1BD3E84F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5009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54 (0.621, 2.533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54F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446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EC78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8 (0.733, 2.743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CE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610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2787A" w14:textId="277A3031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436 (0.739, 2.791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04EA43" w14:textId="159788C4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86</w:t>
            </w:r>
          </w:p>
        </w:tc>
      </w:tr>
      <w:tr w:rsidR="0062558B" w:rsidRPr="00236641" w14:paraId="50FC915B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69BE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277" w14:textId="500AE12D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3444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3 (0.886, 1.60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0A44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AC52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828F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4 (0.888, 1.60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757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41B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9313" w14:textId="71668D2F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19 (0.885, 1.60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FCF8" w14:textId="064336F1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49</w:t>
            </w:r>
          </w:p>
        </w:tc>
      </w:tr>
      <w:tr w:rsidR="0062558B" w:rsidRPr="00236641" w14:paraId="5C4B36EC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  <w:hideMark/>
          </w:tcPr>
          <w:p w14:paraId="0461330B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FDE73" w14:textId="04194949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F2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ach mmol/L increment in</w:t>
            </w: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DLC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B71F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6 (0.52, 0.88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EF5D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B07D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8986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5 (0.524, 0.895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928D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FFE4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31BBB169" w14:textId="5B9F808F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685 (0.521, 0.9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0891CBFC" w14:textId="1113D2F5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62558B" w:rsidRPr="00236641" w14:paraId="068A8407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86D44D" w14:textId="4EA87F98" w:rsidR="0062558B" w:rsidRPr="00236641" w:rsidRDefault="0062558B" w:rsidP="0062558B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+LDLC</w:t>
            </w: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C45" w14:textId="77777777" w:rsidR="0062558B" w:rsidRPr="001823AA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BC26" w14:textId="77777777" w:rsidR="0062558B" w:rsidRPr="00497038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EC06" w14:textId="77777777" w:rsidR="0062558B" w:rsidRPr="00822620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8370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0AF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0FA" w14:textId="77777777" w:rsidR="0062558B" w:rsidRPr="00822620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93C6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B50" w14:textId="4090AEC9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515F" w14:textId="098E2E30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62558B" w:rsidRPr="00236641" w14:paraId="4DCE3C1F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7C435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98D" w14:textId="4F6598E8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E2F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8 (0.645, 1.14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37E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17B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BD80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3 (0.641, 1.13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ADF7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CE19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681B" w14:textId="2E8EA0C2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51 (0.639, 1.13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912D" w14:textId="30BA0A98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62558B" w:rsidRPr="00236641" w14:paraId="7FC0B3E5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543C1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42CB" w14:textId="19E6E394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D01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58 (0.581, 2.30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4F3D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A2C3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73E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5 (0.686, 2.55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EEA6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2A13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F797" w14:textId="6C353412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328 (0.677, 2.60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29C7" w14:textId="501B81FC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62558B" w:rsidRPr="00236641" w14:paraId="50E65C70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25B18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7C9" w14:textId="661A3DA5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491B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1 (0.917, 1.65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EC3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B5A5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682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28 (0.915, 1.64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294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AA3A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5154" w14:textId="4A568CAB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25 (0.912, 1.64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F0B0" w14:textId="755F5A14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62558B" w:rsidRPr="00236641" w14:paraId="285467A4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  <w:hideMark/>
          </w:tcPr>
          <w:p w14:paraId="30751FFC" w14:textId="77777777" w:rsidR="0062558B" w:rsidRPr="00822620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E496" w14:textId="7867FEBC" w:rsidR="0062558B" w:rsidRPr="00236641" w:rsidRDefault="0062558B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4F2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ach mmol/L increment in</w:t>
            </w:r>
            <w:r w:rsidRPr="0082262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LDLC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0065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3 (0.771, 0.99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FB7C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80E4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7130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89 (0.784, 1.007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076B" w14:textId="77777777" w:rsidR="0062558B" w:rsidRPr="0044391F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6A91" w14:textId="77777777" w:rsidR="0062558B" w:rsidRPr="0044391F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3E66F639" w14:textId="660FA8ED" w:rsidR="0062558B" w:rsidRPr="000E46D1" w:rsidRDefault="0062558B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86 (0.781, 1.005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hideMark/>
          </w:tcPr>
          <w:p w14:paraId="0F00AF5E" w14:textId="01D06916" w:rsidR="0062558B" w:rsidRPr="000E46D1" w:rsidRDefault="0062558B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3209CE" w:rsidRPr="00236641" w14:paraId="4E88D851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3AEEDA8B" w14:textId="77777777" w:rsidR="003209CE" w:rsidRPr="00822620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E+TC/H</w:t>
            </w: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LC</w:t>
            </w:r>
          </w:p>
          <w:p w14:paraId="7842D970" w14:textId="3A6D7CDB" w:rsidR="003209CE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79CA0D0" w14:textId="5DC71B41" w:rsidR="003209CE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918C4C9" w14:textId="7A4D9787" w:rsidR="003209CE" w:rsidRPr="00822620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346D" w14:textId="77777777" w:rsidR="003209CE" w:rsidRPr="00664F27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21888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F891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A060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6A93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723A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F969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67D88F" w14:textId="7E37F8CE" w:rsidR="003209CE" w:rsidRPr="000E46D1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BAE41" w14:textId="4450E581" w:rsidR="003209CE" w:rsidRPr="000E46D1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3209CE" w:rsidRPr="00236641" w14:paraId="63A89210" w14:textId="77777777" w:rsidTr="00DC789F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72DF7A0F" w14:textId="7A102EF3" w:rsidR="003209CE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7B1A" w14:textId="77777777" w:rsidR="003209CE" w:rsidRPr="00664F27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4C6A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8 (0.695, 1.2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72A6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299E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47AC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 (0.685, 1.19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70F2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C584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60503" w14:textId="6E816AA4" w:rsidR="003209CE" w:rsidRPr="000E46D1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04 (0.683, 1.19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B1670" w14:textId="75E4FB2E" w:rsidR="003209CE" w:rsidRPr="000E46D1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79</w:t>
            </w:r>
          </w:p>
        </w:tc>
      </w:tr>
      <w:tr w:rsidR="003209CE" w:rsidRPr="00236641" w14:paraId="458F0DA1" w14:textId="77777777" w:rsidTr="00DC789F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54F865AC" w14:textId="46041FA2" w:rsidR="003209CE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6CF9" w14:textId="77777777" w:rsidR="003209CE" w:rsidRPr="00664F27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5F1B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4 (0.627, 2.4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4FB2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450B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879F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01 (0.73, 2.68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A352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6259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CB6D7" w14:textId="6C84F93D" w:rsidR="003209CE" w:rsidRPr="000E46D1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411 (0.726, 2.74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F2D07" w14:textId="445A77CB" w:rsidR="003209CE" w:rsidRPr="000E46D1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3209CE" w:rsidRPr="00236641" w14:paraId="68A6A1BD" w14:textId="77777777" w:rsidTr="00DC789F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1C0ABA26" w14:textId="66615D53" w:rsidR="003209CE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036B" w14:textId="77777777" w:rsidR="003209CE" w:rsidRPr="00664F27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01E0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 (0.898, 1.6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DEB2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10DB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7242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8 (0.897, 1.62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1980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474D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E1BEE" w14:textId="5DB29078" w:rsidR="003209CE" w:rsidRPr="000E46D1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03 (0.893, 1.6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253D3" w14:textId="265D30C0" w:rsidR="003209CE" w:rsidRPr="000E46D1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25</w:t>
            </w:r>
          </w:p>
        </w:tc>
      </w:tr>
      <w:tr w:rsidR="003209CE" w:rsidRPr="00236641" w14:paraId="18EE89A7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5B97B290" w14:textId="17496436" w:rsidR="003209CE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A3585" w14:textId="77777777" w:rsidR="003209CE" w:rsidRPr="00664F27" w:rsidRDefault="003209CE" w:rsidP="0062558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C/HDL-C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42F25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6 (0.931, 1.087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173A2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DFBD8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3802E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 (0.937, 1.089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96883" w14:textId="77777777" w:rsidR="003209CE" w:rsidRPr="0044391F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B308C" w14:textId="77777777" w:rsidR="003209CE" w:rsidRPr="0044391F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5F224539" w14:textId="6023F177" w:rsidR="003209CE" w:rsidRPr="000E46D1" w:rsidRDefault="003209CE" w:rsidP="0062558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009 (0.933, 1.091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40C677CB" w14:textId="5DF35984" w:rsidR="003209CE" w:rsidRPr="000E46D1" w:rsidRDefault="003209CE" w:rsidP="0062558B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3209CE" w:rsidRPr="00236641" w14:paraId="37AB3ECD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right w:val="nil"/>
            </w:tcBorders>
            <w:vAlign w:val="center"/>
          </w:tcPr>
          <w:p w14:paraId="059136F0" w14:textId="77777777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Model A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E+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LDL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/H</w:t>
            </w:r>
            <w:r w:rsidRPr="001823A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LC</w:t>
            </w:r>
          </w:p>
          <w:p w14:paraId="2EF53D20" w14:textId="3288E14F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D8A692F" w14:textId="4CBBD79D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2239C85" w14:textId="7AEF6327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4D6A" w14:textId="77777777" w:rsidR="003209CE" w:rsidRPr="00664F27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D711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70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6EE3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A76C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B379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1B13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73E1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3D5F9E" w14:textId="1DD897A4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8A2B49" w14:textId="193E3769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3209CE" w:rsidRPr="00236641" w14:paraId="6BDAB570" w14:textId="77777777" w:rsidTr="00DC789F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3F95098D" w14:textId="15B2B523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4036" w14:textId="77777777" w:rsidR="003209CE" w:rsidRPr="00664F27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373A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3 (0.697, 1.2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7D38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9C52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BA7F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3 (0.689, 1.21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89A2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CA1E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5B891" w14:textId="02E07FE7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1 (0.686, 1.20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65A15" w14:textId="799782B4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512</w:t>
            </w:r>
          </w:p>
        </w:tc>
      </w:tr>
      <w:tr w:rsidR="003209CE" w:rsidRPr="00236641" w14:paraId="279C2DE1" w14:textId="77777777" w:rsidTr="00DC789F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406F7369" w14:textId="74BD7C7E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6860" w14:textId="77777777" w:rsidR="003209CE" w:rsidRPr="00664F27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ED8F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 (0.63, 2.4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7A1E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8B57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7C85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1 (0.736, 2.70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D414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F456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F3E77" w14:textId="447E1FAA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421 (0.732, 2.75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C300D" w14:textId="3591994C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3209CE" w:rsidRPr="00236641" w14:paraId="70420D97" w14:textId="77777777" w:rsidTr="00DC789F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2D98CB55" w14:textId="705152F1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575D" w14:textId="77777777" w:rsidR="003209CE" w:rsidRPr="00664F27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391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D82AB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9 (0.898, 1.629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ACBF1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E8CA8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D408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6 (0.896, 1.624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1304B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66A9E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4D9CE" w14:textId="2DB2B899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01 (0.892, 1.61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4ACB2" w14:textId="3C60A411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28</w:t>
            </w:r>
          </w:p>
        </w:tc>
      </w:tr>
      <w:tr w:rsidR="003209CE" w:rsidRPr="00236641" w14:paraId="1A8E4EE8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bottom w:val="dotDash" w:sz="4" w:space="0" w:color="auto"/>
              <w:right w:val="nil"/>
            </w:tcBorders>
            <w:vAlign w:val="center"/>
          </w:tcPr>
          <w:p w14:paraId="31104D65" w14:textId="03FC572F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5F920" w14:textId="77777777" w:rsidR="003209CE" w:rsidRPr="00664F27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DL-C/HDL-C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32DDF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7 (0.901, 1.149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39769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450FE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3DC72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28 (0.908, 1.164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CAF6B" w14:textId="77777777" w:rsidR="003209CE" w:rsidRPr="0044391F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24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289F1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3652B5DF" w14:textId="6282FBE3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025 (0.902, 1.165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1E180541" w14:textId="560619E4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706</w:t>
            </w:r>
          </w:p>
        </w:tc>
      </w:tr>
      <w:tr w:rsidR="003209CE" w:rsidRPr="00236641" w14:paraId="3D4E00F0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right w:val="nil"/>
            </w:tcBorders>
          </w:tcPr>
          <w:p w14:paraId="4634F0C9" w14:textId="7DB7ECE8" w:rsidR="003209CE" w:rsidRDefault="003209CE" w:rsidP="000E46D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558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+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FBG</w:t>
            </w: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78062795" w14:textId="69FA5ED5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1F2973CB" w14:textId="45150F56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144C058B" w14:textId="53FA2511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437D7452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3EE44AED" w14:textId="3E6CDA50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571B3778" w14:textId="7100006F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DA79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32AB" w14:textId="3CA78EE5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9460" w14:textId="631D7FAD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3209CE" w:rsidRPr="00236641" w14:paraId="453DBC25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</w:tcPr>
          <w:p w14:paraId="0B708B76" w14:textId="416EFCBB" w:rsidR="003209CE" w:rsidRDefault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2F7BF" w14:textId="5B1581B2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74379" w14:textId="0FB257AE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8 (0.694, 1.2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45C8A" w14:textId="47DA5912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DCF8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FF0D6" w14:textId="1E97DD7C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4 (0.683, 1.19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6F3F3" w14:textId="43189EA3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5938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065B4" w14:textId="4A3AAF86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02 (0.682, 1.19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A7240" w14:textId="68212857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69</w:t>
            </w:r>
          </w:p>
        </w:tc>
      </w:tr>
      <w:tr w:rsidR="003209CE" w:rsidRPr="00236641" w14:paraId="00770381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</w:tcPr>
          <w:p w14:paraId="45517936" w14:textId="2B485416" w:rsidR="003209CE" w:rsidRDefault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3E7CE" w14:textId="0F37BB82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0BCD9" w14:textId="3AAB1FF4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34 (0.629, 2.42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9CA10" w14:textId="51F596B3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9C3F8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FDA2F" w14:textId="55A340AB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7 (0.73, 2.67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215CB" w14:textId="72F4D2AF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C29F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183E" w14:textId="24563D0B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407 (0.726, 2.72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3E222" w14:textId="2062F402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3209CE" w:rsidRPr="00236641" w14:paraId="3318CC4E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</w:tcPr>
          <w:p w14:paraId="2A86EE43" w14:textId="2BD9FDAB" w:rsidR="003209CE" w:rsidRDefault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F4B92" w14:textId="3DB69445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2E199" w14:textId="7893ACF0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3 (0.902, 1.63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5A851" w14:textId="545E7051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6D6F6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1634D" w14:textId="4607BA74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1 (0.901, 1.62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B42D6" w14:textId="3188C49D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D89D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0D2D" w14:textId="23B2498D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06 (0.897, 1.62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440DA" w14:textId="09F2ABD4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3209CE" w:rsidRPr="00236641" w14:paraId="518BF074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bottom w:val="dotDash" w:sz="4" w:space="0" w:color="auto"/>
              <w:right w:val="nil"/>
            </w:tcBorders>
          </w:tcPr>
          <w:p w14:paraId="2476FC8D" w14:textId="5567DD56" w:rsidR="003209CE" w:rsidRDefault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03C37CA7" w14:textId="431C2548" w:rsidR="003209CE" w:rsidRDefault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ach mmol/L increment in FBG</w:t>
            </w:r>
          </w:p>
        </w:tc>
        <w:tc>
          <w:tcPr>
            <w:tcW w:w="1985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7D91B475" w14:textId="7733E19D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6 (0.97, 1.064)</w:t>
            </w:r>
          </w:p>
        </w:tc>
        <w:tc>
          <w:tcPr>
            <w:tcW w:w="962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59C4E9A2" w14:textId="1C633029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567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7243D2E0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2EFDD236" w14:textId="243B4C91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7 (0.97, 1.067)</w:t>
            </w:r>
          </w:p>
        </w:tc>
        <w:tc>
          <w:tcPr>
            <w:tcW w:w="948" w:type="dxa"/>
            <w:tcBorders>
              <w:top w:val="nil"/>
              <w:left w:val="nil"/>
              <w:bottom w:val="dotDash" w:sz="4" w:space="0" w:color="auto"/>
              <w:right w:val="nil"/>
            </w:tcBorders>
            <w:noWrap/>
          </w:tcPr>
          <w:p w14:paraId="5A763EC0" w14:textId="11F52EF2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42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2437D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</w:tcPr>
          <w:p w14:paraId="3FF3CFED" w14:textId="35520E7E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016 (0.967, 1.067)</w:t>
            </w:r>
          </w:p>
        </w:tc>
        <w:tc>
          <w:tcPr>
            <w:tcW w:w="102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</w:tcPr>
          <w:p w14:paraId="077C95D0" w14:textId="78D697A5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209CE" w:rsidRPr="00236641" w14:paraId="76493206" w14:textId="77777777" w:rsidTr="007D5833">
        <w:trPr>
          <w:trHeight w:val="320"/>
          <w:jc w:val="center"/>
        </w:trPr>
        <w:tc>
          <w:tcPr>
            <w:tcW w:w="1889" w:type="dxa"/>
            <w:vMerge w:val="restart"/>
            <w:tcBorders>
              <w:top w:val="dotDash" w:sz="4" w:space="0" w:color="auto"/>
              <w:left w:val="nil"/>
              <w:right w:val="nil"/>
            </w:tcBorders>
          </w:tcPr>
          <w:p w14:paraId="48EFB45C" w14:textId="395FDDA5" w:rsidR="003209CE" w:rsidRDefault="003209CE" w:rsidP="000E46D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558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odel APOE+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SP</w:t>
            </w:r>
          </w:p>
        </w:tc>
        <w:tc>
          <w:tcPr>
            <w:tcW w:w="3224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2EE710EE" w14:textId="0616AC58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3ε3 carrier</w:t>
            </w:r>
          </w:p>
        </w:tc>
        <w:tc>
          <w:tcPr>
            <w:tcW w:w="1985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71813653" w14:textId="2EDE68D0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2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050E1361" w14:textId="2567B9EC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67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080A2238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07CF77BE" w14:textId="17545BB8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48" w:type="dxa"/>
            <w:tcBorders>
              <w:top w:val="dotDash" w:sz="4" w:space="0" w:color="auto"/>
              <w:left w:val="nil"/>
              <w:bottom w:val="nil"/>
              <w:right w:val="nil"/>
            </w:tcBorders>
            <w:noWrap/>
          </w:tcPr>
          <w:p w14:paraId="3D316CBF" w14:textId="1A4F522D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425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A21F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44B9" w14:textId="572859FD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26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2F4B" w14:textId="5D2D9953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2262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3209CE" w:rsidRPr="00236641" w14:paraId="25D91B84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667557DA" w14:textId="3A61BC0D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82C66" w14:textId="0E89F2A0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C159A" w14:textId="3ABCB4D9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6 (0.688, 1.19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598E7" w14:textId="7472CDC2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7953B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4E4EF" w14:textId="734C7F03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2 (0.676, 1.17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F58E6" w14:textId="58B199E3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529D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80975" w14:textId="178F7200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89 (0.674, 1.17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F9EBA" w14:textId="46859AA1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3209CE" w:rsidRPr="00236641" w14:paraId="40A83272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7E0A1F08" w14:textId="68C92D61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56CAA" w14:textId="4B27877D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2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6B237" w14:textId="5B64A762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3 (0.556, 2.3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FB681" w14:textId="3F7636B0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95A7E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14F44" w14:textId="351CE0D8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6 (0.653, 2.57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AC616" w14:textId="2FEA8F51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07F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056B" w14:textId="124EC5E1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301 (0.646, 2.62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AA851" w14:textId="2DE87D9C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461</w:t>
            </w:r>
          </w:p>
        </w:tc>
      </w:tr>
      <w:tr w:rsidR="003209CE" w:rsidRPr="00236641" w14:paraId="79EF7077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right w:val="nil"/>
            </w:tcBorders>
            <w:vAlign w:val="center"/>
          </w:tcPr>
          <w:p w14:paraId="21CB02B7" w14:textId="3B9F33B7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3FC81" w14:textId="114F6529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ε4 carri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A820E" w14:textId="2467D306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 (0.896, 1.6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C3ED5" w14:textId="3E1754D0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352DB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EA7D4" w14:textId="201D7BEB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09 (0.897, 1.62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924B2" w14:textId="26279D5F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6860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0F0F" w14:textId="37D935CD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1.202 (0.892, 1.62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4604F" w14:textId="3D4814B6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226</w:t>
            </w:r>
          </w:p>
        </w:tc>
      </w:tr>
      <w:tr w:rsidR="003209CE" w:rsidRPr="00236641" w14:paraId="22F54575" w14:textId="77777777" w:rsidTr="007D5833">
        <w:trPr>
          <w:trHeight w:val="320"/>
          <w:jc w:val="center"/>
        </w:trPr>
        <w:tc>
          <w:tcPr>
            <w:tcW w:w="188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F2FB089" w14:textId="29F7A1C0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3946BE8" w14:textId="1AFB7F1C" w:rsidR="003209CE" w:rsidRDefault="003209CE" w:rsidP="003209C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ach μmol/L increment in GS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4FFC9D7D" w14:textId="4C55FE1D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6 (0.992, 0.99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2932A811" w14:textId="1A027E5F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17665DFC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4D303CCD" w14:textId="6CB6C233" w:rsidR="003209CE" w:rsidRPr="00B72456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6 (0.992, 0.999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4E995D69" w14:textId="3A450781" w:rsidR="003209CE" w:rsidRPr="00B72456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17649" w14:textId="77777777" w:rsidR="003209CE" w:rsidRPr="0044391F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943B301" w14:textId="1B21D0C6" w:rsidR="003209CE" w:rsidRPr="000E46D1" w:rsidRDefault="003209CE" w:rsidP="003209C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996 (0.992, 0.99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536D0CF" w14:textId="570FFA20" w:rsidR="003209CE" w:rsidRPr="000E46D1" w:rsidRDefault="003209CE" w:rsidP="003209CE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</w:tbl>
    <w:p w14:paraId="3A229CC4" w14:textId="44ECE35E" w:rsidR="00AD714F" w:rsidRDefault="00AD714F" w:rsidP="00AD714F">
      <w:pPr>
        <w:spacing w:line="240" w:lineRule="exact"/>
        <w:ind w:left="450" w:right="190"/>
        <w:rPr>
          <w:rFonts w:ascii="Times New Roman" w:eastAsia="DengXian" w:hAnsi="Times New Roman" w:cs="Times New Roman"/>
          <w:color w:val="000000"/>
          <w:sz w:val="18"/>
          <w:szCs w:val="18"/>
        </w:rPr>
        <w:sectPr w:rsidR="00AD714F" w:rsidSect="00240A75">
          <w:pgSz w:w="16840" w:h="11900" w:orient="landscape"/>
          <w:pgMar w:top="720" w:right="720" w:bottom="720" w:left="720" w:header="851" w:footer="992" w:gutter="0"/>
          <w:cols w:space="425"/>
          <w:docGrid w:type="lines" w:linePitch="326"/>
        </w:sect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Note: a. The model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adjusted for age, sex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ethnicity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and education; b. The model additionally adjusted for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r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s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idence, marriage, exercise, smoking, and drinking alcohol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based on the prior model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; 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c. The model additionally adjusted for BM</w:t>
      </w:r>
      <w:r w:rsidR="00ED1A48">
        <w:rPr>
          <w:rFonts w:ascii="Times New Roman" w:eastAsia="DengXian" w:hAnsi="Times New Roman" w:cs="Times New Roman"/>
          <w:color w:val="000000"/>
          <w:sz w:val="18"/>
          <w:szCs w:val="18"/>
        </w:rPr>
        <w:t>I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and hyperten</w:t>
      </w:r>
      <w:r w:rsidR="00A0784C">
        <w:rPr>
          <w:rFonts w:ascii="Times New Roman" w:eastAsia="DengXian" w:hAnsi="Times New Roman" w:cs="Times New Roman"/>
          <w:color w:val="000000"/>
          <w:sz w:val="18"/>
          <w:szCs w:val="18"/>
        </w:rPr>
        <w:t>sion based on the prior model.</w:t>
      </w:r>
    </w:p>
    <w:p w14:paraId="56FDB28E" w14:textId="067A821C" w:rsidR="00E13D4C" w:rsidRDefault="00E13D4C" w:rsidP="00E13D4C">
      <w:pPr>
        <w:jc w:val="center"/>
        <w:rPr>
          <w:rFonts w:ascii="Times New Roman" w:hAnsi="Times New Roman" w:cstheme="minorBidi"/>
          <w:b/>
          <w:bCs/>
        </w:rPr>
      </w:pPr>
      <w:r w:rsidRPr="001823AA">
        <w:rPr>
          <w:rFonts w:ascii="Times New Roman" w:hAnsi="Times New Roman" w:cstheme="minorBidi"/>
          <w:b/>
          <w:bCs/>
        </w:rPr>
        <w:lastRenderedPageBreak/>
        <w:t xml:space="preserve">Table </w:t>
      </w:r>
      <w:r>
        <w:rPr>
          <w:rFonts w:ascii="Times New Roman" w:hAnsi="Times New Roman" w:cstheme="minorBidi"/>
          <w:b/>
          <w:bCs/>
        </w:rPr>
        <w:t>S</w:t>
      </w:r>
      <w:r w:rsidR="00BB5542">
        <w:rPr>
          <w:rFonts w:ascii="Times New Roman" w:hAnsi="Times New Roman" w:cstheme="minorBidi"/>
          <w:b/>
          <w:bCs/>
        </w:rPr>
        <w:t>3</w:t>
      </w:r>
      <w:r w:rsidRPr="00822620">
        <w:rPr>
          <w:rFonts w:ascii="Times New Roman" w:hAnsi="Times New Roman" w:cstheme="minorBidi"/>
          <w:b/>
          <w:bCs/>
        </w:rPr>
        <w:t xml:space="preserve">. The interaction of </w:t>
      </w:r>
      <w:r w:rsidRPr="00822620">
        <w:rPr>
          <w:rFonts w:ascii="Times New Roman" w:hAnsi="Times New Roman" w:cstheme="minorBidi"/>
          <w:b/>
          <w:bCs/>
          <w:i/>
          <w:iCs/>
        </w:rPr>
        <w:t>APOE</w:t>
      </w:r>
      <w:r w:rsidRPr="00822620">
        <w:rPr>
          <w:rFonts w:ascii="Times New Roman" w:hAnsi="Times New Roman" w:cstheme="minorBidi"/>
          <w:b/>
          <w:bCs/>
        </w:rPr>
        <w:t xml:space="preserve"> and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theme="minorBidi"/>
          <w:b/>
          <w:bCs/>
        </w:rPr>
        <w:t>/glucose</w:t>
      </w:r>
      <w:r w:rsidRPr="00822620">
        <w:rPr>
          <w:rFonts w:ascii="Times New Roman" w:hAnsi="Times New Roman" w:cstheme="minorBidi"/>
          <w:b/>
          <w:bCs/>
        </w:rPr>
        <w:t xml:space="preserve"> on </w:t>
      </w:r>
      <w:r w:rsidR="00733B8D">
        <w:rPr>
          <w:rFonts w:ascii="Times New Roman" w:hAnsi="Times New Roman" w:cstheme="minorBidi"/>
          <w:b/>
          <w:bCs/>
        </w:rPr>
        <w:t>cognitive dysfunction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2391"/>
        <w:gridCol w:w="1149"/>
        <w:gridCol w:w="1422"/>
        <w:gridCol w:w="1241"/>
        <w:gridCol w:w="577"/>
        <w:gridCol w:w="1198"/>
        <w:gridCol w:w="1418"/>
        <w:gridCol w:w="1064"/>
      </w:tblGrid>
      <w:tr w:rsidR="00DC789F" w:rsidRPr="00DC789F" w14:paraId="3FF20DF7" w14:textId="77777777" w:rsidTr="007D5833">
        <w:trPr>
          <w:trHeight w:val="320"/>
          <w:tblHeader/>
        </w:trPr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16EE37" w14:textId="77777777" w:rsidR="00DC789F" w:rsidRPr="00DC789F" w:rsidRDefault="00DC789F" w:rsidP="00DC7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940B" w14:textId="77777777" w:rsidR="00DC789F" w:rsidRPr="00DC789F" w:rsidRDefault="00DC789F" w:rsidP="00DC7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SE score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F3B" w14:textId="77777777" w:rsidR="00DC789F" w:rsidRPr="00DC789F" w:rsidRDefault="00DC789F" w:rsidP="00DC789F">
            <w:pPr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BDFB" w14:textId="7771207C" w:rsidR="00DC789F" w:rsidRPr="00DC789F" w:rsidRDefault="00733B8D" w:rsidP="00DC78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gnitive dysfunction</w:t>
            </w:r>
          </w:p>
        </w:tc>
      </w:tr>
      <w:tr w:rsidR="00DC789F" w:rsidRPr="00DC789F" w14:paraId="6F0AC43C" w14:textId="77777777" w:rsidTr="007D5833">
        <w:trPr>
          <w:trHeight w:val="320"/>
          <w:tblHeader/>
        </w:trPr>
        <w:tc>
          <w:tcPr>
            <w:tcW w:w="24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E9705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6FEE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0ADA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1DBF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9E5FB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8D80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2DA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914B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DC789F" w:rsidRPr="00DC789F" w14:paraId="7801E4E7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169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3EF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E07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D6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2B3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8EB5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70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F7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3407716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73D7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FE1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D8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68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56C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617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E0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676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DC789F" w:rsidRPr="00DC789F" w14:paraId="5FFAB13D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D02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D83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C0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96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D9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91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8D2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20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DC789F" w:rsidRPr="00DC789F" w14:paraId="4A29433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6D2B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5B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E0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8F1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9F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15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A1A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595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DC789F" w:rsidRPr="00DC789F" w14:paraId="4974CECD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C8A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 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88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CE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B71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87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49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E1B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CDD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DC789F" w:rsidRPr="00DC789F" w14:paraId="0A8B12DE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C5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AB6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552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4B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CF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60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F7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180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</w:tr>
      <w:tr w:rsidR="00DC789F" w:rsidRPr="00DC789F" w14:paraId="6BB6831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828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F14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F3D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E1D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14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32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6AC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16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</w:tr>
      <w:tr w:rsidR="00DC789F" w:rsidRPr="00DC789F" w14:paraId="5E68160B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B212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41C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44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E54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EBB6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8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B26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7AD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AC7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8F6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DC789F" w:rsidRPr="00DC789F" w14:paraId="460C1C55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839A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274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317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08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AB9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FB3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E7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BC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65D68BE2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B6F4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92D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68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995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9F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10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B3F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19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</w:tr>
      <w:tr w:rsidR="00DC789F" w:rsidRPr="00DC789F" w14:paraId="1CAC9BCA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1E1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A5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12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3F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43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608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C4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581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DC789F" w:rsidRPr="00DC789F" w14:paraId="33764BC1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CA8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C5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D9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8FF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4C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F9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6D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08E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DC789F" w:rsidRPr="00DC789F" w14:paraId="525E0378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E9AD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856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44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EA8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4B9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8F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BD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16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</w:tr>
      <w:tr w:rsidR="00DC789F" w:rsidRPr="00DC789F" w14:paraId="44101278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E2C4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60A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73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077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E19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50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528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F35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DC789F" w:rsidRPr="00DC789F" w14:paraId="34194D24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279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D5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DEF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DB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567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A5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68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1D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DC789F" w:rsidRPr="00DC789F" w14:paraId="35A71CB1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2E7A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D45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44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ED52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71A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58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820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5F5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DAB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2C5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DC789F" w:rsidRPr="00DC789F" w14:paraId="7F71F439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8685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C7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235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91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1B6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85A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AC2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F2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28FC9258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A99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E3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DA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7A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E7B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1B7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80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0DA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DC789F" w:rsidRPr="00DC789F" w14:paraId="564F4A64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467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BCD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3CA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980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526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76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B76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E55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4</w:t>
            </w:r>
          </w:p>
        </w:tc>
      </w:tr>
      <w:tr w:rsidR="00DC789F" w:rsidRPr="00DC789F" w14:paraId="397416B6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DF9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95A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3D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77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72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69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616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E8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DC789F" w:rsidRPr="00DC789F" w14:paraId="62657540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7E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C2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721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8F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1E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14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A28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6F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DC789F" w:rsidRPr="00DC789F" w14:paraId="576C2FF5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DB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B9F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8F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D7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AA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AF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42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92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</w:tr>
      <w:tr w:rsidR="00DC789F" w:rsidRPr="00DC789F" w14:paraId="1F9D7E2F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AE55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50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924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B0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55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E52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9CE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348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DC789F" w:rsidRPr="00DC789F" w14:paraId="77943FB0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81B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ABC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44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00B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12B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58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28A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B2F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545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BC4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DC789F" w:rsidRPr="00DC789F" w14:paraId="695963F4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2BC4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62D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A1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5E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02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D9E5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98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B6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7D0CEB29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7EEE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A8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47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AB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012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E1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A0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83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DC789F" w:rsidRPr="00DC789F" w14:paraId="746F90BD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7688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C5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9B1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70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FA9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D0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FE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A9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DC789F" w:rsidRPr="00DC789F" w14:paraId="66242C23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36D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4A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FD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1E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C3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587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FA4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996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DC789F" w:rsidRPr="00DC789F" w14:paraId="73AE1720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B73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15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44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50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9E9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FD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785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3F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</w:tr>
      <w:tr w:rsidR="00DC789F" w:rsidRPr="00DC789F" w14:paraId="6F7D2ACE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9BF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7FC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EE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94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279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76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9C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E4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</w:tr>
      <w:tr w:rsidR="00DC789F" w:rsidRPr="00DC789F" w14:paraId="7D8A4A27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266F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451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7B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A94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0A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8BE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03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5BD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</w:tr>
      <w:tr w:rsidR="00DC789F" w:rsidRPr="00DC789F" w14:paraId="0A3F6852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AE75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4C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FD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73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EB9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4D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2F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616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DC789F" w:rsidRPr="00DC789F" w14:paraId="08ABC83E" w14:textId="77777777" w:rsidTr="007D5833">
        <w:trPr>
          <w:trHeight w:val="308"/>
        </w:trPr>
        <w:tc>
          <w:tcPr>
            <w:tcW w:w="243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D79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0D4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9EA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0D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38D8" w14:textId="77777777" w:rsidR="00DC789F" w:rsidRPr="00DC789F" w:rsidRDefault="00DC789F" w:rsidP="00DC789F">
            <w:pPr>
              <w:rPr>
                <w:rFonts w:ascii="DengXian" w:eastAsia="DengXian" w:hAnsi="DengXian" w:cs="Calibri"/>
                <w:color w:val="000000"/>
                <w:sz w:val="21"/>
                <w:szCs w:val="21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6227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480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614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6732BFD3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CE5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93C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F0D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4C4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AA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AE6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4C7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F05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</w:tr>
      <w:tr w:rsidR="00DC789F" w:rsidRPr="00DC789F" w14:paraId="4F178AA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DE6A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D6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A8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CF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1F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E20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1DA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89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</w:tr>
      <w:tr w:rsidR="00DC789F" w:rsidRPr="00DC789F" w14:paraId="0C1C558A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C7F1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22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6CD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E6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722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9D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DE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47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</w:tr>
      <w:tr w:rsidR="00DC789F" w:rsidRPr="00DC789F" w14:paraId="5AE3A76A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6BB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/HDL-C rati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453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C55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3C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95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F4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1F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EF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</w:t>
            </w:r>
          </w:p>
        </w:tc>
      </w:tr>
      <w:tr w:rsidR="00DC789F" w:rsidRPr="00DC789F" w14:paraId="0D45B1F5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68FE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/HDL-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D02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805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ACC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FF7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E5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35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FB0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</w:tr>
      <w:tr w:rsidR="00DC789F" w:rsidRPr="00DC789F" w14:paraId="2C660AA9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DE4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/HDL-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BE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797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F0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7E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1D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F7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B95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</w:tr>
      <w:tr w:rsidR="00DC789F" w:rsidRPr="00DC789F" w14:paraId="6DD0B672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B6F4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/HDL-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AC5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44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8A6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A61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8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0F20" w14:textId="77777777" w:rsidR="00DC789F" w:rsidRPr="00DC789F" w:rsidRDefault="00DC789F" w:rsidP="00DC789F">
            <w:pPr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31D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D33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95F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</w:tr>
      <w:tr w:rsidR="00DC789F" w:rsidRPr="00DC789F" w14:paraId="22309379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258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F92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26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DD6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427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0889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E5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F3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3ACD77C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86C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B4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218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424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93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51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6F2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B99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  <w:tr w:rsidR="00DC789F" w:rsidRPr="00DC789F" w14:paraId="7597BF8D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1CF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lastRenderedPageBreak/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73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2E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39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C67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D9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3B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11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</w:tr>
      <w:tr w:rsidR="00DC789F" w:rsidRPr="00DC789F" w14:paraId="17F6E180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B66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68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7D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BFE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99A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68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63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13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DC789F" w:rsidRPr="00DC789F" w14:paraId="1A7EA6FA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B4C7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-C/HDL-C rati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28D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F6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15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E91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186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2F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17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DC789F" w:rsidRPr="00DC789F" w14:paraId="567B0165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8004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-C/HDL-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FF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B74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9F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FC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0EB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D79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2B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2</w:t>
            </w:r>
          </w:p>
        </w:tc>
      </w:tr>
      <w:tr w:rsidR="00DC789F" w:rsidRPr="00DC789F" w14:paraId="16BAE70D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6C1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-C/HDL-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5A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920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A5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8C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653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B66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7D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</w:tr>
      <w:tr w:rsidR="00DC789F" w:rsidRPr="00DC789F" w14:paraId="5E0350C2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AAD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-C/HDL-C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773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7B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6E8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7C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B16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DAB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D7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</w:tr>
      <w:tr w:rsidR="00DC789F" w:rsidRPr="00DC789F" w14:paraId="04D624E1" w14:textId="77777777" w:rsidTr="007D5833">
        <w:trPr>
          <w:trHeight w:val="308"/>
        </w:trPr>
        <w:tc>
          <w:tcPr>
            <w:tcW w:w="243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438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7D8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89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1D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28A" w14:textId="77777777" w:rsidR="00DC789F" w:rsidRPr="00DC789F" w:rsidRDefault="00DC789F" w:rsidP="00DC789F">
            <w:pPr>
              <w:rPr>
                <w:rFonts w:ascii="DengXian" w:eastAsia="DengXian" w:hAnsi="DengXian" w:cs="Calibri"/>
                <w:color w:val="000000"/>
                <w:sz w:val="21"/>
                <w:szCs w:val="21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6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6726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ED6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598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2D6344EA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BE2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940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24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DB5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3E8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0C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08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02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</w:tr>
      <w:tr w:rsidR="00DC789F" w:rsidRPr="00DC789F" w14:paraId="116DECED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DC3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9F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2B2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F9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CB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93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85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E97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9</w:t>
            </w:r>
          </w:p>
        </w:tc>
      </w:tr>
      <w:tr w:rsidR="00DC789F" w:rsidRPr="00DC789F" w14:paraId="7ABAA98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0063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A9F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0D9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82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2AC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01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145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03B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DC789F" w:rsidRPr="00DC789F" w14:paraId="6477BC67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671A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B6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8B0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78D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0A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0C6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B3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DA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</w:tr>
      <w:tr w:rsidR="00DC789F" w:rsidRPr="00DC789F" w14:paraId="4D8BFE0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B6F9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G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C7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9A7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B12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4BA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71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12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AF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</w:tr>
      <w:tr w:rsidR="00DC789F" w:rsidRPr="00DC789F" w14:paraId="0CA59E31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FB7D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G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97D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099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99F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489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738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8FE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1E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</w:tr>
      <w:tr w:rsidR="00DC789F" w:rsidRPr="00DC789F" w14:paraId="4E330B33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6969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G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B00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144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7A1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04B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58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04EC" w14:textId="77777777" w:rsidR="00DC789F" w:rsidRPr="00DC789F" w:rsidRDefault="00DC789F" w:rsidP="00DC789F">
            <w:pPr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869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037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997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</w:tr>
      <w:tr w:rsidR="00DC789F" w:rsidRPr="00DC789F" w14:paraId="792C04A0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A5F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ε3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5FE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60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65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D3A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98C5" w14:textId="77777777" w:rsidR="00DC789F" w:rsidRPr="00DC789F" w:rsidRDefault="00DC789F" w:rsidP="00DC789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03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33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DC789F" w:rsidRPr="00DC789F" w14:paraId="6F107B8A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8A2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E81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A10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DB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D6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C34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459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904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</w:tr>
      <w:tr w:rsidR="00DC789F" w:rsidRPr="00DC789F" w14:paraId="533C7534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455B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76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64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74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360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AE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71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F83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DC789F" w:rsidRPr="00DC789F" w14:paraId="7179FE71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2534" w14:textId="77777777" w:rsidR="00DC789F" w:rsidRPr="00DC789F" w:rsidRDefault="00DC789F" w:rsidP="00DC789F">
            <w:pPr>
              <w:ind w:firstLineChars="100" w:firstLine="180"/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983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67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DED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5C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2C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66D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404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DC789F" w:rsidRPr="00DC789F" w14:paraId="4070713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31A7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D69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5F1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DE6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82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A3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E74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17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DC789F" w:rsidRPr="00DC789F" w14:paraId="126FC440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E90F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P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 carri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AB42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CF6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86C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2F9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F41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7F2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68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DC789F" w:rsidRPr="00DC789F" w14:paraId="1DD1C33C" w14:textId="77777777" w:rsidTr="007D5833">
        <w:trPr>
          <w:trHeight w:val="30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D1C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P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ε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E68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9E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C3E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014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720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F645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816A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DC789F" w:rsidRPr="00DC789F" w14:paraId="61299963" w14:textId="77777777" w:rsidTr="007D58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94DD" w14:textId="77777777" w:rsidR="00DC789F" w:rsidRPr="00DC789F" w:rsidRDefault="00DC789F" w:rsidP="00DC789F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SP*</w:t>
            </w:r>
            <w:r w:rsidRPr="00DC789F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ε</w:t>
            </w:r>
            <w:r w:rsidRPr="00DC78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carrier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A15F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B777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371B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EFB5" w14:textId="77777777" w:rsidR="00DC789F" w:rsidRPr="00DC789F" w:rsidRDefault="00DC789F" w:rsidP="00DC789F">
            <w:pPr>
              <w:rPr>
                <w:rFonts w:ascii="DengXian" w:eastAsia="DengXian" w:hAnsi="DengXian" w:cs="Calibri"/>
                <w:color w:val="000000"/>
                <w:sz w:val="18"/>
                <w:szCs w:val="18"/>
              </w:rPr>
            </w:pPr>
            <w:r w:rsidRPr="00DC789F">
              <w:rPr>
                <w:rFonts w:ascii="DengXian" w:eastAsia="DengXian" w:hAnsi="DengXian" w:cs="Calibri" w:hint="eastAs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D7F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A13C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4799" w14:textId="77777777" w:rsidR="00DC789F" w:rsidRPr="00DC789F" w:rsidRDefault="00DC789F" w:rsidP="00DC789F">
            <w:pPr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78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</w:tr>
    </w:tbl>
    <w:p w14:paraId="23FE60A3" w14:textId="72BF2C9E" w:rsidR="00E13D4C" w:rsidRPr="004255B8" w:rsidRDefault="00E13D4C" w:rsidP="00E13D4C">
      <w:pPr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Note: All models adjusted for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age, sex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ethnicity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education,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r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s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idence, marriage, exercise, smoking, drinking alcohol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BMI and hypertension. </w:t>
      </w:r>
      <w:r w:rsidRPr="00B25288">
        <w:rPr>
          <w:rFonts w:ascii="Times New Roman" w:eastAsia="DengXian" w:hAnsi="Times New Roman" w:cs="Times New Roman"/>
          <w:color w:val="000000"/>
          <w:sz w:val="18"/>
          <w:szCs w:val="18"/>
        </w:rPr>
        <w:t>Unit: mmol/L for TC, TG, HDLC,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and</w:t>
      </w:r>
      <w:r w:rsidRPr="00B25288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LDLC.</w:t>
      </w:r>
    </w:p>
    <w:p w14:paraId="70CE17C4" w14:textId="77777777" w:rsidR="00E13D4C" w:rsidRPr="000F70CC" w:rsidRDefault="00E13D4C" w:rsidP="00E13D4C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</w:p>
    <w:p w14:paraId="2D72B024" w14:textId="77777777" w:rsidR="00E13D4C" w:rsidRPr="0044391F" w:rsidRDefault="00E13D4C" w:rsidP="00E13D4C">
      <w:pPr>
        <w:rPr>
          <w:rFonts w:ascii="Times New Roman" w:hAnsi="Times New Roman" w:cstheme="minorBidi"/>
          <w:b/>
          <w:bCs/>
          <w:strike/>
        </w:rPr>
      </w:pPr>
    </w:p>
    <w:p w14:paraId="23DC2B53" w14:textId="77777777" w:rsidR="00E13D4C" w:rsidRPr="008711B8" w:rsidRDefault="00E13D4C" w:rsidP="00E13D4C">
      <w:pPr>
        <w:rPr>
          <w:rFonts w:ascii="Times New Roman" w:hAnsi="Times New Roman" w:cs="Times New Roman"/>
          <w:sz w:val="22"/>
          <w:szCs w:val="22"/>
        </w:rPr>
        <w:sectPr w:rsidR="00E13D4C" w:rsidRPr="008711B8" w:rsidSect="00240A75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076C540" w14:textId="4F87A7CC" w:rsidR="00E13D4C" w:rsidRDefault="00E13D4C" w:rsidP="00E13D4C">
      <w:pPr>
        <w:rPr>
          <w:rFonts w:ascii="Times New Roman" w:hAnsi="Times New Roman" w:cs="Times New Roman"/>
          <w:b/>
          <w:bCs/>
          <w:sz w:val="22"/>
        </w:rPr>
      </w:pPr>
      <w:r w:rsidRPr="004464FF">
        <w:rPr>
          <w:rFonts w:ascii="Times New Roman" w:hAnsi="Times New Roman" w:cs="Times New Roman" w:hint="eastAsia"/>
          <w:b/>
          <w:bCs/>
          <w:sz w:val="22"/>
        </w:rPr>
        <w:lastRenderedPageBreak/>
        <w:t>T</w:t>
      </w:r>
      <w:r w:rsidRPr="004464FF">
        <w:rPr>
          <w:rFonts w:ascii="Times New Roman" w:hAnsi="Times New Roman" w:cs="Times New Roman"/>
          <w:b/>
          <w:bCs/>
          <w:sz w:val="22"/>
        </w:rPr>
        <w:t>able S</w:t>
      </w:r>
      <w:r w:rsidR="00BB5542" w:rsidRPr="004464FF">
        <w:rPr>
          <w:rFonts w:ascii="Times New Roman" w:hAnsi="Times New Roman" w:cs="Times New Roman"/>
          <w:b/>
          <w:bCs/>
          <w:sz w:val="22"/>
        </w:rPr>
        <w:t>4</w:t>
      </w:r>
      <w:r w:rsidRPr="004464FF">
        <w:rPr>
          <w:rFonts w:ascii="Times New Roman" w:hAnsi="Times New Roman" w:cs="Times New Roman"/>
          <w:b/>
          <w:bCs/>
          <w:sz w:val="22"/>
        </w:rPr>
        <w:t xml:space="preserve">. The OR (95%CI) of the </w:t>
      </w:r>
      <w:r w:rsidRPr="004464FF">
        <w:rPr>
          <w:rFonts w:ascii="Times New Roman" w:hAnsi="Times New Roman" w:cs="Times New Roman"/>
          <w:b/>
          <w:bCs/>
          <w:i/>
          <w:iCs/>
          <w:sz w:val="22"/>
        </w:rPr>
        <w:t>APOE</w:t>
      </w:r>
      <w:r w:rsidRPr="004464FF">
        <w:rPr>
          <w:rFonts w:ascii="Times New Roman" w:hAnsi="Times New Roman" w:cs="Times New Roman"/>
          <w:b/>
          <w:bCs/>
          <w:sz w:val="22"/>
        </w:rPr>
        <w:t xml:space="preserve"> for </w:t>
      </w:r>
      <w:r w:rsidR="00733B8D">
        <w:rPr>
          <w:rFonts w:ascii="Times New Roman" w:hAnsi="Times New Roman" w:cs="Times New Roman"/>
          <w:b/>
          <w:bCs/>
          <w:sz w:val="22"/>
        </w:rPr>
        <w:t>cognitive dysfunction</w:t>
      </w:r>
      <w:r w:rsidRPr="004464FF">
        <w:rPr>
          <w:rFonts w:ascii="Times New Roman" w:hAnsi="Times New Roman" w:cs="Times New Roman"/>
          <w:b/>
          <w:bCs/>
          <w:sz w:val="22"/>
        </w:rPr>
        <w:t xml:space="preserve"> stratified by different </w:t>
      </w:r>
      <w:r w:rsidR="007D5833">
        <w:rPr>
          <w:rFonts w:ascii="Times New Roman" w:hAnsi="Times New Roman" w:cs="Times New Roman"/>
          <w:b/>
          <w:bCs/>
        </w:rPr>
        <w:t>lipids</w:t>
      </w:r>
      <w:r w:rsidR="00682C77">
        <w:rPr>
          <w:rFonts w:ascii="Times New Roman" w:hAnsi="Times New Roman" w:cs="Times New Roman"/>
          <w:b/>
          <w:bCs/>
          <w:sz w:val="22"/>
        </w:rPr>
        <w:t>/glucose</w:t>
      </w:r>
      <w:r w:rsidRPr="004464FF">
        <w:rPr>
          <w:rFonts w:ascii="Times New Roman" w:hAnsi="Times New Roman" w:cs="Times New Roman"/>
          <w:b/>
          <w:bCs/>
          <w:sz w:val="22"/>
        </w:rPr>
        <w:t xml:space="preserve"> level</w:t>
      </w:r>
    </w:p>
    <w:tbl>
      <w:tblPr>
        <w:tblW w:w="9680" w:type="dxa"/>
        <w:tblInd w:w="360" w:type="dxa"/>
        <w:tblLook w:val="04A0" w:firstRow="1" w:lastRow="0" w:firstColumn="1" w:lastColumn="0" w:noHBand="0" w:noVBand="1"/>
      </w:tblPr>
      <w:tblGrid>
        <w:gridCol w:w="1960"/>
        <w:gridCol w:w="3115"/>
        <w:gridCol w:w="1525"/>
        <w:gridCol w:w="2020"/>
        <w:gridCol w:w="1060"/>
      </w:tblGrid>
      <w:tr w:rsidR="000E46D1" w:rsidRPr="000E46D1" w14:paraId="1EEA9F08" w14:textId="77777777" w:rsidTr="007D5833">
        <w:trPr>
          <w:trHeight w:val="324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636B" w14:textId="711FFE0A" w:rsidR="000E46D1" w:rsidRPr="000E46D1" w:rsidRDefault="000E46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Biomarker group</w:t>
            </w:r>
          </w:p>
        </w:tc>
        <w:tc>
          <w:tcPr>
            <w:tcW w:w="3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CD45" w14:textId="77777777" w:rsidR="000E46D1" w:rsidRPr="000E46D1" w:rsidRDefault="000E46D1" w:rsidP="000E46D1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7C242" w14:textId="77777777" w:rsidR="000E46D1" w:rsidRPr="000E46D1" w:rsidRDefault="000E46D1" w:rsidP="000E46D1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30EC" w14:textId="77777777" w:rsidR="000E46D1" w:rsidRPr="000E46D1" w:rsidRDefault="000E46D1" w:rsidP="000E46D1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AA7F" w14:textId="77777777" w:rsidR="000E46D1" w:rsidRPr="000E46D1" w:rsidRDefault="000E46D1" w:rsidP="000E46D1">
            <w:pPr>
              <w:ind w:firstLineChars="200" w:firstLine="3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0E46D1" w:rsidRPr="000E46D1" w14:paraId="0380A178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C808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 &lt;3.8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162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21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vs. 9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D71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3 (0.901, 2.6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BA1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0E46D1" w:rsidRPr="000E46D1" w14:paraId="6BCBEF7A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1FC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5FE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1E73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 vs. 7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7D7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8 (0.552, 1.3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676F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0E46D1" w:rsidRPr="000E46D1" w14:paraId="5400E3DC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994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 ≥ 3.8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F8CB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5CD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 vs. 19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B9D6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8 (0.797, 1.6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21B5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</w:tr>
      <w:tr w:rsidR="000E46D1" w:rsidRPr="000E46D1" w14:paraId="32FAF67A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5739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F98D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9E0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 vs. 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768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7 (0.584, 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891D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</w:tr>
      <w:tr w:rsidR="000E46D1" w:rsidRPr="000E46D1" w14:paraId="4F3A2EC4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119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 &lt;1.7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B08F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E0B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 vs. 26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BA6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1 (0.951, 1.7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5600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</w:tr>
      <w:tr w:rsidR="000E46D1" w:rsidRPr="000E46D1" w14:paraId="39C4FE6A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FD48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7219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F2BC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 vs. 25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558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 (0.645, 1.1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BBCA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</w:tr>
      <w:tr w:rsidR="000E46D1" w:rsidRPr="000E46D1" w14:paraId="4C94D385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EDA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 ≥1.7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85B4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EFEF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vs. 2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760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328, 2.6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ED86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</w:tr>
      <w:tr w:rsidR="000E46D1" w:rsidRPr="000E46D1" w14:paraId="7654E90A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64BF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952E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C7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vs. 2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B32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 (0.312, 1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610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0E46D1" w:rsidRPr="000E46D1" w14:paraId="0EFD9C12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DAF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C &lt; 1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F88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66C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vs. 5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8E8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5 (0.843, 2.4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DCC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0E46D1" w:rsidRPr="000E46D1" w14:paraId="5E8E52A6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3AA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248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F9D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vs. 5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A24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 (0.378, 1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215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</w:tr>
      <w:tr w:rsidR="000E46D1" w:rsidRPr="000E46D1" w14:paraId="6B62F6E8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8E0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C ≥1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C00C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387F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 vs. 23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316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8 (0.837, 1.6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09C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7</w:t>
            </w:r>
          </w:p>
        </w:tc>
      </w:tr>
      <w:tr w:rsidR="000E46D1" w:rsidRPr="000E46D1" w14:paraId="0FC67A8B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465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91B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48A9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 vs. 21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BF2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 (0.706, 1.2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081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</w:tr>
      <w:tr w:rsidR="000E46D1" w:rsidRPr="000E46D1" w14:paraId="5A78B03A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CA1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C &lt;2.6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6ED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527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 vs. 16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07F3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3 (1.186, 2.6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CDD" w14:textId="77777777" w:rsidR="000E46D1" w:rsidRPr="007D5833" w:rsidRDefault="000E46D1" w:rsidP="000E46D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</w:tr>
      <w:tr w:rsidR="000E46D1" w:rsidRPr="000E46D1" w14:paraId="285F9757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805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7B0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5AF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 vs. 13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DA3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 (0.584, 1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9F7F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0E46D1" w:rsidRPr="000E46D1" w14:paraId="43A2F8C0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407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C ≥2.6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F10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FA8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 vs. 12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783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 (0.581, 1.3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215F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0E46D1" w:rsidRPr="000E46D1" w14:paraId="5E749533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347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595B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461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vs. 13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A92E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52, 1.73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F8A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</w:tr>
      <w:tr w:rsidR="000E46D1" w:rsidRPr="000E46D1" w14:paraId="0D3FAEAC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BE16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 &lt;3.9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35CB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AD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 vs. 8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B92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9 (0.76, 2.1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9BB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0E46D1" w:rsidRPr="000E46D1" w14:paraId="63291BE8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B7C0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3496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7A7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 vs. 8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7092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 (0.342, 0.9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EC9" w14:textId="77777777" w:rsidR="000E46D1" w:rsidRPr="007D5833" w:rsidRDefault="000E46D1" w:rsidP="000E46D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583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7</w:t>
            </w:r>
          </w:p>
        </w:tc>
      </w:tr>
      <w:tr w:rsidR="000E46D1" w:rsidRPr="000E46D1" w14:paraId="397B9FE4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E88" w14:textId="132B9A2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≤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 &lt;6.1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BA3D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743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 vs. 16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DFA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3 (0.871, 1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B74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</w:tr>
      <w:tr w:rsidR="000E46D1" w:rsidRPr="000E46D1" w14:paraId="743A93E5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3FF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E320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C7E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 vs. 15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6001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5 (0.711, 1.4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538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</w:tr>
      <w:tr w:rsidR="000E46D1" w:rsidRPr="000E46D1" w14:paraId="1C07F9CC" w14:textId="77777777" w:rsidTr="007D5833">
        <w:trPr>
          <w:trHeight w:val="31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B075" w14:textId="0AC59374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6.1 mmol/L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1A26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4 carriers vs. ε4 non-carrier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ECA2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vs. 3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F1F9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 (0.429, 1.8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9F3E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5</w:t>
            </w:r>
          </w:p>
        </w:tc>
      </w:tr>
      <w:tr w:rsidR="000E46D1" w:rsidRPr="000E46D1" w14:paraId="323C193B" w14:textId="77777777" w:rsidTr="007D5833">
        <w:trPr>
          <w:trHeight w:val="324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CCB7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7EDF" w14:textId="77777777" w:rsidR="000E46D1" w:rsidRPr="000E46D1" w:rsidRDefault="000E46D1" w:rsidP="000E46D1">
            <w:pPr>
              <w:ind w:firstLineChars="200" w:firstLine="3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ε2 carriers vs. ε2 non-carrier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E430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vs. 3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E199" w14:textId="77777777" w:rsidR="000E46D1" w:rsidRPr="000E46D1" w:rsidRDefault="000E46D1" w:rsidP="000E46D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448, 2.18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9475" w14:textId="77777777" w:rsidR="000E46D1" w:rsidRPr="000E46D1" w:rsidRDefault="000E46D1" w:rsidP="000E46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6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</w:tbl>
    <w:p w14:paraId="19464C2A" w14:textId="77777777" w:rsidR="000E46D1" w:rsidRPr="000F70CC" w:rsidRDefault="000E46D1" w:rsidP="000E46D1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Note: All models adjusted for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age, sex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ethnicity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education, 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r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s</w:t>
      </w:r>
      <w:r w:rsidRPr="000F70CC">
        <w:rPr>
          <w:rFonts w:ascii="Times New Roman" w:eastAsia="DengXian" w:hAnsi="Times New Roman" w:cs="Times New Roman"/>
          <w:color w:val="000000"/>
          <w:sz w:val="18"/>
          <w:szCs w:val="18"/>
        </w:rPr>
        <w:t>idence, marriage, exercise, smoking, drinking alcohol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, BMI, and hypertension. </w:t>
      </w:r>
    </w:p>
    <w:p w14:paraId="2BA53931" w14:textId="1B78743F" w:rsidR="000E46D1" w:rsidRPr="004464FF" w:rsidRDefault="000E46D1" w:rsidP="00E13D4C">
      <w:pPr>
        <w:rPr>
          <w:rFonts w:ascii="Times New Roman" w:hAnsi="Times New Roman" w:cs="Times New Roman"/>
          <w:b/>
          <w:bCs/>
          <w:sz w:val="22"/>
        </w:rPr>
      </w:pPr>
    </w:p>
    <w:p w14:paraId="02EF01BD" w14:textId="77777777" w:rsidR="00966A0D" w:rsidRDefault="00966A0D" w:rsidP="00462198">
      <w:pPr>
        <w:sectPr w:rsidR="00966A0D" w:rsidSect="00240A75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6475EBDE" w14:textId="35BD53FB" w:rsidR="00A649C9" w:rsidRDefault="00A649C9" w:rsidP="00462198"/>
    <w:p w14:paraId="60CE9448" w14:textId="77777777" w:rsidR="00966A0D" w:rsidRPr="0044391F" w:rsidRDefault="00966A0D" w:rsidP="00966A0D">
      <w:pPr>
        <w:jc w:val="center"/>
        <w:rPr>
          <w:rFonts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A50578" wp14:editId="40CFB977">
            <wp:extent cx="3625225" cy="7288039"/>
            <wp:effectExtent l="0" t="0" r="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4481" cy="7306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B7003" w14:textId="60DA205C" w:rsidR="00966A0D" w:rsidRDefault="00966A0D" w:rsidP="00966A0D">
      <w:pPr>
        <w:spacing w:line="380" w:lineRule="exact"/>
        <w:jc w:val="center"/>
        <w:rPr>
          <w:rFonts w:ascii="Times New Roman" w:hAnsi="Times New Roman" w:cs="Times New Roman"/>
          <w:b/>
          <w:bCs/>
        </w:rPr>
      </w:pPr>
      <w:r w:rsidRPr="00C86FC5">
        <w:rPr>
          <w:rFonts w:ascii="Times New Roman" w:hAnsi="Times New Roman" w:cs="Times New Roman"/>
          <w:b/>
          <w:bCs/>
        </w:rPr>
        <w:t>Fig</w:t>
      </w:r>
      <w:r w:rsidR="00313207">
        <w:rPr>
          <w:rFonts w:ascii="Times New Roman" w:hAnsi="Times New Roman" w:cs="Times New Roman"/>
          <w:b/>
          <w:bCs/>
        </w:rPr>
        <w:t>.</w:t>
      </w:r>
      <w:r w:rsidRPr="00C86FC5">
        <w:rPr>
          <w:rFonts w:ascii="Times New Roman" w:hAnsi="Times New Roman" w:cs="Times New Roman"/>
          <w:b/>
          <w:bCs/>
        </w:rPr>
        <w:t xml:space="preserve"> </w:t>
      </w:r>
      <w:r w:rsidR="00BB554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C86FC5">
        <w:rPr>
          <w:rFonts w:ascii="Times New Roman" w:hAnsi="Times New Roman" w:cs="Times New Roman"/>
          <w:b/>
          <w:bCs/>
        </w:rPr>
        <w:t>. The inclusion of the study subjects</w:t>
      </w:r>
    </w:p>
    <w:p w14:paraId="3B4BA3F1" w14:textId="77777777" w:rsidR="00966A0D" w:rsidRPr="00E13D4C" w:rsidRDefault="00966A0D" w:rsidP="00462198"/>
    <w:sectPr w:rsidR="00966A0D" w:rsidRPr="00E13D4C" w:rsidSect="00240A75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NDewsLAwNzW2MDJX0lEKTi0uzszPAykwNKwFAHoBH/AtAAAA"/>
  </w:docVars>
  <w:rsids>
    <w:rsidRoot w:val="00A251FF"/>
    <w:rsid w:val="0005411B"/>
    <w:rsid w:val="00076EBF"/>
    <w:rsid w:val="00085E50"/>
    <w:rsid w:val="000A23F7"/>
    <w:rsid w:val="000C0AFC"/>
    <w:rsid w:val="000E46D1"/>
    <w:rsid w:val="00110A56"/>
    <w:rsid w:val="00142B6F"/>
    <w:rsid w:val="00187095"/>
    <w:rsid w:val="00240A75"/>
    <w:rsid w:val="00284B9A"/>
    <w:rsid w:val="00313207"/>
    <w:rsid w:val="003209CE"/>
    <w:rsid w:val="00333CA3"/>
    <w:rsid w:val="00347E67"/>
    <w:rsid w:val="003528A4"/>
    <w:rsid w:val="0040128D"/>
    <w:rsid w:val="004055A8"/>
    <w:rsid w:val="00414A6B"/>
    <w:rsid w:val="00433688"/>
    <w:rsid w:val="00435571"/>
    <w:rsid w:val="00444D71"/>
    <w:rsid w:val="004464FF"/>
    <w:rsid w:val="00453197"/>
    <w:rsid w:val="00462198"/>
    <w:rsid w:val="004636E8"/>
    <w:rsid w:val="00483F54"/>
    <w:rsid w:val="005B0932"/>
    <w:rsid w:val="005E0A9E"/>
    <w:rsid w:val="0062558B"/>
    <w:rsid w:val="00625BB1"/>
    <w:rsid w:val="0063169E"/>
    <w:rsid w:val="00651252"/>
    <w:rsid w:val="006567F6"/>
    <w:rsid w:val="0066692C"/>
    <w:rsid w:val="00673DFB"/>
    <w:rsid w:val="00682C77"/>
    <w:rsid w:val="00695972"/>
    <w:rsid w:val="00733B8D"/>
    <w:rsid w:val="0077452A"/>
    <w:rsid w:val="007A71A1"/>
    <w:rsid w:val="007D5833"/>
    <w:rsid w:val="00854D10"/>
    <w:rsid w:val="008662BB"/>
    <w:rsid w:val="00944BEE"/>
    <w:rsid w:val="00966A0D"/>
    <w:rsid w:val="009706AB"/>
    <w:rsid w:val="00976634"/>
    <w:rsid w:val="00981923"/>
    <w:rsid w:val="009A5CA9"/>
    <w:rsid w:val="00A0784C"/>
    <w:rsid w:val="00A251FF"/>
    <w:rsid w:val="00A649C9"/>
    <w:rsid w:val="00AA3108"/>
    <w:rsid w:val="00AD714F"/>
    <w:rsid w:val="00B22E99"/>
    <w:rsid w:val="00B578FF"/>
    <w:rsid w:val="00B65017"/>
    <w:rsid w:val="00BA26A9"/>
    <w:rsid w:val="00BB46BE"/>
    <w:rsid w:val="00BB5542"/>
    <w:rsid w:val="00BE3C9E"/>
    <w:rsid w:val="00C112C9"/>
    <w:rsid w:val="00CA08C8"/>
    <w:rsid w:val="00CD1BF7"/>
    <w:rsid w:val="00CD3CD4"/>
    <w:rsid w:val="00CD6751"/>
    <w:rsid w:val="00CE5E43"/>
    <w:rsid w:val="00CE616D"/>
    <w:rsid w:val="00D352B0"/>
    <w:rsid w:val="00D969F3"/>
    <w:rsid w:val="00DB21A7"/>
    <w:rsid w:val="00DC789F"/>
    <w:rsid w:val="00E13D4C"/>
    <w:rsid w:val="00E542EE"/>
    <w:rsid w:val="00EC2E52"/>
    <w:rsid w:val="00ED1A48"/>
    <w:rsid w:val="00EE18EC"/>
    <w:rsid w:val="00F16F1E"/>
    <w:rsid w:val="00F34001"/>
    <w:rsid w:val="00FB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A9AFC"/>
  <w15:chartTrackingRefBased/>
  <w15:docId w15:val="{666F76B2-CCA0-874D-BEF0-38EF8C77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1FF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D4C"/>
    <w:pPr>
      <w:keepNext/>
      <w:keepLines/>
      <w:widowControl w:val="0"/>
      <w:spacing w:before="240" w:after="240" w:line="578" w:lineRule="auto"/>
      <w:jc w:val="both"/>
      <w:outlineLvl w:val="0"/>
    </w:pPr>
    <w:rPr>
      <w:rFonts w:ascii="Times New Roman" w:eastAsia="Times New Roman" w:hAnsi="Times New Roman" w:cstheme="minorBidi"/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1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1FF"/>
    <w:rPr>
      <w:rFonts w:ascii="SimSun" w:eastAsia="SimSun" w:hAnsi="SimSun" w:cs="SimSu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219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62198"/>
  </w:style>
  <w:style w:type="character" w:customStyle="1" w:styleId="CommentTextChar">
    <w:name w:val="Comment Text Char"/>
    <w:basedOn w:val="DefaultParagraphFont"/>
    <w:link w:val="CommentText"/>
    <w:uiPriority w:val="99"/>
    <w:rsid w:val="00462198"/>
    <w:rPr>
      <w:rFonts w:ascii="SimSun" w:eastAsia="SimSun" w:hAnsi="SimSun" w:cs="SimSun"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13D4C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styleId="Hyperlink">
    <w:name w:val="Hyperlink"/>
    <w:basedOn w:val="DefaultParagraphFont"/>
    <w:uiPriority w:val="99"/>
    <w:unhideWhenUsed/>
    <w:rsid w:val="009819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3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4D246-B39F-4363-BB0F-15313DC1E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21</Words>
  <Characters>10380</Characters>
  <Application>Microsoft Office Word</Application>
  <DocSecurity>4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xin</dc:creator>
  <cp:keywords/>
  <dc:description/>
  <cp:lastModifiedBy>Sandhya Patel</cp:lastModifiedBy>
  <cp:revision>2</cp:revision>
  <dcterms:created xsi:type="dcterms:W3CDTF">2021-08-09T15:25:00Z</dcterms:created>
  <dcterms:modified xsi:type="dcterms:W3CDTF">2021-08-0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troke</vt:lpwstr>
  </property>
  <property fmtid="{D5CDD505-2E9C-101B-9397-08002B2CF9AE}" pid="21" name="Mendeley Recent Style Name 9_1">
    <vt:lpwstr>Stroke</vt:lpwstr>
  </property>
</Properties>
</file>